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9BE" w:rsidRDefault="00E619BE" w:rsidP="00777616">
      <w:r>
        <w:t>Appendix C</w:t>
      </w:r>
    </w:p>
    <w:p w:rsidR="00777616" w:rsidRDefault="000613B6" w:rsidP="00777616">
      <w:r>
        <w:t>Table 2</w:t>
      </w:r>
      <w:bookmarkStart w:id="0" w:name="_GoBack"/>
      <w:bookmarkEnd w:id="0"/>
      <w:r w:rsidR="00777616" w:rsidRPr="00777616">
        <w:t>: Elicited   beliefs</w:t>
      </w:r>
      <w:r w:rsidR="00622AF4">
        <w:t xml:space="preserve"> of imaging </w:t>
      </w:r>
      <w:r w:rsidR="00D31608">
        <w:t>referrers grouped</w:t>
      </w:r>
      <w:r w:rsidR="00EE0806">
        <w:t xml:space="preserve"> by </w:t>
      </w:r>
      <w:r w:rsidR="00EE0806" w:rsidRPr="00EE0806">
        <w:t>Theoretical Domains Framework influencing</w:t>
      </w:r>
      <w:r w:rsidR="00EE0806">
        <w:t xml:space="preserve"> CT utilization in mTBI  </w:t>
      </w:r>
    </w:p>
    <w:tbl>
      <w:tblPr>
        <w:tblStyle w:val="TableGrid"/>
        <w:tblW w:w="126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1"/>
        <w:gridCol w:w="2054"/>
        <w:gridCol w:w="4041"/>
        <w:gridCol w:w="5309"/>
      </w:tblGrid>
      <w:tr w:rsidR="00622AF4" w:rsidRPr="00777616" w:rsidTr="00DF741A">
        <w:tc>
          <w:tcPr>
            <w:tcW w:w="1281" w:type="dxa"/>
          </w:tcPr>
          <w:p w:rsidR="00622AF4" w:rsidRPr="00777616" w:rsidRDefault="00622AF4" w:rsidP="00777616">
            <w:pPr>
              <w:rPr>
                <w:sz w:val="24"/>
                <w:szCs w:val="24"/>
              </w:rPr>
            </w:pPr>
            <w:r w:rsidRPr="00777616">
              <w:rPr>
                <w:sz w:val="24"/>
                <w:szCs w:val="24"/>
              </w:rPr>
              <w:t xml:space="preserve">TDF domains </w:t>
            </w:r>
          </w:p>
        </w:tc>
        <w:tc>
          <w:tcPr>
            <w:tcW w:w="2054" w:type="dxa"/>
          </w:tcPr>
          <w:p w:rsidR="00622AF4" w:rsidRPr="00777616" w:rsidRDefault="00622AF4" w:rsidP="00777616">
            <w:pPr>
              <w:rPr>
                <w:sz w:val="24"/>
                <w:szCs w:val="24"/>
              </w:rPr>
            </w:pPr>
            <w:r w:rsidRPr="00777616">
              <w:rPr>
                <w:sz w:val="24"/>
                <w:szCs w:val="24"/>
              </w:rPr>
              <w:t>Themes</w:t>
            </w:r>
          </w:p>
        </w:tc>
        <w:tc>
          <w:tcPr>
            <w:tcW w:w="4041" w:type="dxa"/>
          </w:tcPr>
          <w:p w:rsidR="00622AF4" w:rsidRPr="00777616" w:rsidRDefault="00622AF4" w:rsidP="00777616">
            <w:pPr>
              <w:rPr>
                <w:sz w:val="24"/>
                <w:szCs w:val="24"/>
              </w:rPr>
            </w:pPr>
            <w:r w:rsidRPr="00777616">
              <w:rPr>
                <w:sz w:val="24"/>
                <w:szCs w:val="24"/>
              </w:rPr>
              <w:t xml:space="preserve">Specific beliefs </w:t>
            </w:r>
          </w:p>
        </w:tc>
        <w:tc>
          <w:tcPr>
            <w:tcW w:w="5309" w:type="dxa"/>
          </w:tcPr>
          <w:p w:rsidR="00622AF4" w:rsidRPr="00777616" w:rsidRDefault="00622AF4" w:rsidP="0077761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presentative quote</w:t>
            </w:r>
          </w:p>
        </w:tc>
      </w:tr>
      <w:tr w:rsidR="00622AF4" w:rsidRPr="00777616" w:rsidTr="00DF741A">
        <w:tc>
          <w:tcPr>
            <w:tcW w:w="1281" w:type="dxa"/>
          </w:tcPr>
          <w:p w:rsidR="00622AF4" w:rsidRPr="00777616" w:rsidRDefault="00622AF4" w:rsidP="00777616">
            <w:pPr>
              <w:rPr>
                <w:sz w:val="24"/>
                <w:szCs w:val="24"/>
              </w:rPr>
            </w:pPr>
          </w:p>
        </w:tc>
        <w:tc>
          <w:tcPr>
            <w:tcW w:w="2054" w:type="dxa"/>
          </w:tcPr>
          <w:p w:rsidR="00622AF4" w:rsidRPr="00777616" w:rsidRDefault="00622AF4" w:rsidP="00777616">
            <w:pPr>
              <w:rPr>
                <w:sz w:val="24"/>
                <w:szCs w:val="24"/>
              </w:rPr>
            </w:pPr>
          </w:p>
        </w:tc>
        <w:tc>
          <w:tcPr>
            <w:tcW w:w="4041" w:type="dxa"/>
          </w:tcPr>
          <w:p w:rsidR="00622AF4" w:rsidRPr="00777616" w:rsidRDefault="00622AF4" w:rsidP="00777616">
            <w:pPr>
              <w:rPr>
                <w:sz w:val="24"/>
                <w:szCs w:val="24"/>
              </w:rPr>
            </w:pPr>
          </w:p>
        </w:tc>
        <w:tc>
          <w:tcPr>
            <w:tcW w:w="5309" w:type="dxa"/>
          </w:tcPr>
          <w:p w:rsidR="00622AF4" w:rsidRDefault="00622AF4" w:rsidP="00777616">
            <w:pPr>
              <w:rPr>
                <w:sz w:val="24"/>
                <w:szCs w:val="24"/>
              </w:rPr>
            </w:pPr>
          </w:p>
        </w:tc>
      </w:tr>
      <w:tr w:rsidR="00622AF4" w:rsidRPr="003C7467" w:rsidTr="00DF741A">
        <w:tc>
          <w:tcPr>
            <w:tcW w:w="1281" w:type="dxa"/>
          </w:tcPr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Nature of the behaviors </w:t>
            </w:r>
          </w:p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:rsidR="00622AF4" w:rsidRPr="00777616" w:rsidRDefault="00622AF4" w:rsidP="00EE080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 CT sc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tilization </w:t>
            </w:r>
          </w:p>
        </w:tc>
        <w:tc>
          <w:tcPr>
            <w:tcW w:w="4041" w:type="dxa"/>
          </w:tcPr>
          <w:p w:rsidR="00622AF4" w:rsidRDefault="00622AF4" w:rsidP="00AC4CF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 scan is performed in</w:t>
            </w:r>
          </w:p>
          <w:p w:rsidR="00622AF4" w:rsidRDefault="00622AF4" w:rsidP="00AD4105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jority of </w:t>
            </w:r>
            <w:r w:rsidRPr="00AD4105">
              <w:rPr>
                <w:rFonts w:ascii="Times New Roman" w:hAnsi="Times New Roman" w:cs="Times New Roman"/>
                <w:sz w:val="20"/>
                <w:szCs w:val="20"/>
              </w:rPr>
              <w:t xml:space="preserve">new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 mTBI</w:t>
            </w:r>
          </w:p>
          <w:p w:rsidR="00622AF4" w:rsidRPr="009206C4" w:rsidRDefault="00622AF4" w:rsidP="009206C4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206C4">
              <w:rPr>
                <w:rFonts w:ascii="Times New Roman" w:hAnsi="Times New Roman" w:cs="Times New Roman"/>
                <w:sz w:val="20"/>
                <w:szCs w:val="20"/>
              </w:rPr>
              <w:t>Unknown patients</w:t>
            </w:r>
          </w:p>
          <w:p w:rsidR="00622AF4" w:rsidRPr="00AD4105" w:rsidRDefault="00622AF4" w:rsidP="00AD4105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AD4105">
              <w:rPr>
                <w:rFonts w:ascii="Times New Roman" w:hAnsi="Times New Roman" w:cs="Times New Roman"/>
                <w:sz w:val="20"/>
                <w:szCs w:val="20"/>
              </w:rPr>
              <w:t xml:space="preserve">nknown mechanism of injury </w:t>
            </w:r>
          </w:p>
          <w:p w:rsidR="00622AF4" w:rsidRPr="009206C4" w:rsidRDefault="00622AF4" w:rsidP="009206C4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206C4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r w:rsidR="00DF74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206C4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 routinely done but, I </w:t>
            </w:r>
            <w:r w:rsidRPr="009206C4">
              <w:rPr>
                <w:rFonts w:ascii="Times New Roman" w:hAnsi="Times New Roman" w:cs="Times New Roman"/>
                <w:sz w:val="20"/>
                <w:szCs w:val="20"/>
              </w:rPr>
              <w:t xml:space="preserve">monitor patients </w:t>
            </w:r>
          </w:p>
          <w:p w:rsidR="00622AF4" w:rsidRPr="009206C4" w:rsidRDefault="00622AF4" w:rsidP="009206C4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2AF4" w:rsidRPr="00777616" w:rsidRDefault="00622AF4" w:rsidP="00AC4CF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9" w:type="dxa"/>
          </w:tcPr>
          <w:p w:rsidR="00622AF4" w:rsidRPr="00AC4CF4" w:rsidRDefault="00622AF4" w:rsidP="00AC4C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4CF4">
              <w:rPr>
                <w:rFonts w:ascii="Times New Roman" w:hAnsi="Times New Roman" w:cs="Times New Roman"/>
                <w:i/>
                <w:sz w:val="20"/>
                <w:szCs w:val="20"/>
              </w:rPr>
              <w:t>‘About 80%/90% of new patients with mTBI  I do CT</w:t>
            </w:r>
            <w:r w:rsidR="00DF741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AC4C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’ </w:t>
            </w:r>
            <w:r w:rsidR="00CE208E">
              <w:rPr>
                <w:rFonts w:ascii="Times New Roman" w:hAnsi="Times New Roman" w:cs="Times New Roman"/>
                <w:i/>
                <w:sz w:val="20"/>
                <w:szCs w:val="20"/>
              </w:rPr>
              <w:t>[NS</w:t>
            </w:r>
            <w:r w:rsidR="008D50AE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="00CE208E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  <w:p w:rsidR="00622AF4" w:rsidRPr="00AC4CF4" w:rsidRDefault="00622AF4" w:rsidP="00AC4CF4">
            <w:pPr>
              <w:pStyle w:val="ListParagraph"/>
              <w:ind w:left="10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Default="00622AF4" w:rsidP="008606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‘</w:t>
            </w:r>
            <w:r w:rsidRPr="0086067F">
              <w:rPr>
                <w:rFonts w:ascii="Times New Roman" w:hAnsi="Times New Roman" w:cs="Times New Roman"/>
                <w:i/>
                <w:sz w:val="20"/>
                <w:szCs w:val="20"/>
              </w:rPr>
              <w:t>We scan most of patients brought in as unknown and those w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on’t know mechanism of injury’</w:t>
            </w:r>
            <w:r w:rsidR="008D50AE">
              <w:rPr>
                <w:rFonts w:ascii="Times New Roman" w:hAnsi="Times New Roman" w:cs="Times New Roman"/>
                <w:i/>
                <w:sz w:val="20"/>
                <w:szCs w:val="20"/>
              </w:rPr>
              <w:t>[MO2</w:t>
            </w:r>
            <w:r w:rsidR="00CE208E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  <w:p w:rsidR="00622AF4" w:rsidRPr="0086067F" w:rsidRDefault="00622AF4" w:rsidP="008606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Pr="00777616" w:rsidRDefault="00622AF4" w:rsidP="008606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…….</w:t>
            </w:r>
            <w:r w:rsidRPr="008606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bout 25-40% o</w:t>
            </w:r>
            <w:r w:rsidR="00CE208E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="00DF74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ew patients with mTBI I do CTS</w:t>
            </w:r>
            <w:r w:rsidRPr="0086067F">
              <w:rPr>
                <w:rFonts w:ascii="Times New Roman" w:hAnsi="Times New Roman" w:cs="Times New Roman"/>
                <w:i/>
                <w:sz w:val="20"/>
                <w:szCs w:val="20"/>
              </w:rPr>
              <w:t>, the rest I follow up</w:t>
            </w:r>
            <w:r w:rsidR="00D05C94">
              <w:rPr>
                <w:rFonts w:ascii="Times New Roman" w:hAnsi="Times New Roman" w:cs="Times New Roman"/>
                <w:i/>
                <w:sz w:val="20"/>
                <w:szCs w:val="20"/>
              </w:rPr>
              <w:t>[nNSS</w:t>
            </w:r>
            <w:r w:rsidR="007B478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="00CE208E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  <w:p w:rsidR="00622AF4" w:rsidRPr="003C7467" w:rsidRDefault="00622AF4" w:rsidP="0086067F">
            <w:pPr>
              <w:ind w:right="85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Pr="00777616" w:rsidRDefault="00622AF4" w:rsidP="003C7467">
            <w:pPr>
              <w:ind w:right="85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74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622AF4" w:rsidRPr="003C7467" w:rsidTr="00DF741A">
        <w:trPr>
          <w:trHeight w:val="3072"/>
        </w:trPr>
        <w:tc>
          <w:tcPr>
            <w:tcW w:w="1281" w:type="dxa"/>
            <w:vMerge w:val="restart"/>
          </w:tcPr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Skills </w:t>
            </w:r>
          </w:p>
        </w:tc>
        <w:tc>
          <w:tcPr>
            <w:tcW w:w="2054" w:type="dxa"/>
            <w:vMerge w:val="restart"/>
          </w:tcPr>
          <w:p w:rsidR="00622AF4" w:rsidRDefault="00622AF4" w:rsidP="003C746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2AF4" w:rsidRDefault="00622AF4" w:rsidP="003C746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’ compliance, lack of training, counseling skills,</w:t>
            </w:r>
          </w:p>
          <w:p w:rsidR="00622AF4" w:rsidRPr="00777616" w:rsidRDefault="00622AF4" w:rsidP="003C7467">
            <w:pPr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tise /experience (history taking, physical exam)</w:t>
            </w:r>
          </w:p>
        </w:tc>
        <w:tc>
          <w:tcPr>
            <w:tcW w:w="4041" w:type="dxa"/>
          </w:tcPr>
          <w:p w:rsidR="00622AF4" w:rsidRPr="00777616" w:rsidRDefault="00622AF4" w:rsidP="003C7467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rriers </w:t>
            </w:r>
          </w:p>
          <w:p w:rsidR="00622AF4" w:rsidRPr="00342913" w:rsidRDefault="00622AF4" w:rsidP="00342913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42913">
              <w:rPr>
                <w:rFonts w:ascii="Times New Roman" w:hAnsi="Times New Roman" w:cs="Times New Roman"/>
                <w:sz w:val="20"/>
                <w:szCs w:val="20"/>
              </w:rPr>
              <w:t xml:space="preserve">nadequ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perience &amp;</w:t>
            </w:r>
            <w:r w:rsidRPr="00342913">
              <w:rPr>
                <w:rFonts w:ascii="Times New Roman" w:hAnsi="Times New Roman" w:cs="Times New Roman"/>
                <w:sz w:val="20"/>
                <w:szCs w:val="20"/>
              </w:rPr>
              <w:t xml:space="preserve">expertise to exami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central nervous system </w:t>
            </w:r>
            <w:r w:rsidRPr="00342913">
              <w:rPr>
                <w:rFonts w:ascii="Times New Roman" w:hAnsi="Times New Roman" w:cs="Times New Roman"/>
                <w:sz w:val="20"/>
                <w:szCs w:val="20"/>
              </w:rPr>
              <w:t xml:space="preserve">without mis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y red flag</w:t>
            </w:r>
          </w:p>
          <w:p w:rsidR="00622AF4" w:rsidRPr="002D5542" w:rsidRDefault="00622AF4" w:rsidP="00342913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D5542">
              <w:rPr>
                <w:rFonts w:ascii="Times New Roman" w:hAnsi="Times New Roman" w:cs="Times New Roman"/>
                <w:sz w:val="20"/>
                <w:szCs w:val="20"/>
              </w:rPr>
              <w:t xml:space="preserve">nadequate training </w:t>
            </w:r>
          </w:p>
          <w:p w:rsidR="00622AF4" w:rsidRPr="00342913" w:rsidRDefault="00622AF4" w:rsidP="00AC4CF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2D5542">
              <w:rPr>
                <w:rFonts w:ascii="Times New Roman" w:hAnsi="Times New Roman" w:cs="Times New Roman"/>
                <w:sz w:val="20"/>
                <w:szCs w:val="20"/>
              </w:rPr>
              <w:t>to screen and determine if imaging is necessary</w:t>
            </w:r>
          </w:p>
          <w:p w:rsidR="00622AF4" w:rsidRDefault="00622AF4" w:rsidP="00342913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C4CF4">
              <w:rPr>
                <w:rFonts w:ascii="Times New Roman" w:hAnsi="Times New Roman" w:cs="Times New Roman"/>
                <w:sz w:val="20"/>
                <w:szCs w:val="20"/>
              </w:rPr>
              <w:t xml:space="preserve">nadequate communication skills to explain to the patient the diagnosis </w:t>
            </w:r>
          </w:p>
          <w:p w:rsidR="00622AF4" w:rsidRPr="00776131" w:rsidRDefault="00622AF4" w:rsidP="00AD4105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C4CF4">
              <w:rPr>
                <w:rFonts w:ascii="Times New Roman" w:hAnsi="Times New Roman" w:cs="Times New Roman"/>
                <w:sz w:val="20"/>
                <w:szCs w:val="20"/>
              </w:rPr>
              <w:t>nadequate counseling skills to convince a patient that a CT</w:t>
            </w:r>
            <w:r w:rsidR="00DF74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C4CF4">
              <w:rPr>
                <w:rFonts w:ascii="Times New Roman" w:hAnsi="Times New Roman" w:cs="Times New Roman"/>
                <w:sz w:val="20"/>
                <w:szCs w:val="20"/>
              </w:rPr>
              <w:t xml:space="preserve"> is not needed</w:t>
            </w:r>
          </w:p>
          <w:p w:rsidR="00622AF4" w:rsidRPr="00777616" w:rsidRDefault="00622AF4" w:rsidP="00AD4105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s and patient’s </w:t>
            </w:r>
            <w:r w:rsidRPr="005C314F">
              <w:rPr>
                <w:rFonts w:ascii="Times New Roman" w:hAnsi="Times New Roman" w:cs="Times New Roman"/>
                <w:sz w:val="20"/>
                <w:szCs w:val="20"/>
              </w:rPr>
              <w:t xml:space="preserve">belief that </w:t>
            </w:r>
            <w:r w:rsidR="00DF741A">
              <w:rPr>
                <w:rFonts w:ascii="Times New Roman" w:hAnsi="Times New Roman" w:cs="Times New Roman"/>
                <w:sz w:val="20"/>
                <w:szCs w:val="20"/>
              </w:rPr>
              <w:t>C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4105">
              <w:rPr>
                <w:rFonts w:ascii="Times New Roman" w:hAnsi="Times New Roman" w:cs="Times New Roman"/>
                <w:sz w:val="20"/>
                <w:szCs w:val="20"/>
              </w:rPr>
              <w:t>is useful for manag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 </w:t>
            </w:r>
            <w:r w:rsidRPr="00AD4105">
              <w:rPr>
                <w:rFonts w:ascii="Times New Roman" w:hAnsi="Times New Roman" w:cs="Times New Roman"/>
                <w:sz w:val="20"/>
                <w:szCs w:val="20"/>
              </w:rPr>
              <w:t>head injury</w:t>
            </w:r>
          </w:p>
        </w:tc>
        <w:tc>
          <w:tcPr>
            <w:tcW w:w="5309" w:type="dxa"/>
          </w:tcPr>
          <w:p w:rsidR="00622AF4" w:rsidRPr="003C7467" w:rsidRDefault="00622AF4" w:rsidP="0086067F">
            <w:pPr>
              <w:ind w:right="85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Pr="00776131" w:rsidRDefault="00622AF4" w:rsidP="007761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6131">
              <w:rPr>
                <w:rFonts w:ascii="Times New Roman" w:hAnsi="Times New Roman" w:cs="Times New Roman"/>
                <w:i/>
                <w:sz w:val="20"/>
                <w:szCs w:val="20"/>
              </w:rPr>
              <w:t>‘…If there are gaps in history or mechanism of injury, cases of intoxication or unknown time for loss of consciousness especially if it is an accident unknown victim, it becomes h</w:t>
            </w:r>
            <w:r w:rsidR="00DF74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der to manage </w:t>
            </w:r>
            <w:proofErr w:type="gramStart"/>
            <w:r w:rsidR="00DF741A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proofErr w:type="gramEnd"/>
            <w:r w:rsidR="00DF74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TBI</w:t>
            </w:r>
            <w:r w:rsidR="008D50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se…’ [</w:t>
            </w:r>
            <w:r w:rsidRPr="00776131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  <w:r w:rsidR="007B4782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7613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 </w:t>
            </w:r>
          </w:p>
          <w:p w:rsidR="00622AF4" w:rsidRDefault="00622AF4" w:rsidP="008606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Default="00622AF4" w:rsidP="008606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Default="00622AF4" w:rsidP="008606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Default="00622AF4" w:rsidP="008606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Default="00622AF4" w:rsidP="008606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Default="00622AF4" w:rsidP="008606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Default="00622AF4" w:rsidP="008606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AF4" w:rsidRPr="003C7467" w:rsidTr="00DF741A">
        <w:trPr>
          <w:trHeight w:val="372"/>
        </w:trPr>
        <w:tc>
          <w:tcPr>
            <w:tcW w:w="1281" w:type="dxa"/>
            <w:vMerge/>
          </w:tcPr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:rsidR="00622AF4" w:rsidRDefault="00622AF4" w:rsidP="003C746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1" w:type="dxa"/>
          </w:tcPr>
          <w:p w:rsidR="00622AF4" w:rsidRPr="002D5542" w:rsidRDefault="00622AF4" w:rsidP="00622AF4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2AF4" w:rsidRDefault="00622AF4" w:rsidP="00622AF4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ators </w:t>
            </w:r>
          </w:p>
          <w:p w:rsidR="00622AF4" w:rsidRPr="00777616" w:rsidRDefault="00622AF4" w:rsidP="00622AF4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22AF4" w:rsidRDefault="00622AF4" w:rsidP="00622AF4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4CF4">
              <w:rPr>
                <w:rFonts w:ascii="Times New Roman" w:hAnsi="Times New Roman" w:cs="Times New Roman"/>
                <w:sz w:val="20"/>
                <w:szCs w:val="20"/>
              </w:rPr>
              <w:t>Experience gain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exposure </w:t>
            </w:r>
            <w:r w:rsidRPr="00AC4CF4">
              <w:rPr>
                <w:rFonts w:ascii="Times New Roman" w:hAnsi="Times New Roman" w:cs="Times New Roman"/>
                <w:sz w:val="20"/>
                <w:szCs w:val="20"/>
              </w:rPr>
              <w:t xml:space="preserve">to many traumatology patients </w:t>
            </w:r>
          </w:p>
          <w:p w:rsidR="00622AF4" w:rsidRPr="00AC4CF4" w:rsidRDefault="00622AF4" w:rsidP="00622AF4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4CF4">
              <w:rPr>
                <w:rFonts w:ascii="Times New Roman" w:hAnsi="Times New Roman" w:cs="Times New Roman"/>
                <w:sz w:val="20"/>
                <w:szCs w:val="20"/>
              </w:rPr>
              <w:t xml:space="preserve">Good clinical acumen, histo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king </w:t>
            </w:r>
            <w:r w:rsidRPr="00AC4CF4">
              <w:rPr>
                <w:rFonts w:ascii="Times New Roman" w:hAnsi="Times New Roman" w:cs="Times New Roman"/>
                <w:sz w:val="20"/>
                <w:szCs w:val="20"/>
              </w:rPr>
              <w:t xml:space="preserve">and clinical examination </w:t>
            </w:r>
          </w:p>
          <w:p w:rsidR="00622AF4" w:rsidRPr="00777616" w:rsidRDefault="00622AF4" w:rsidP="00622AF4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Good communication and counseling skills to educate and reassure the patient that a 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an is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 not necessary </w:t>
            </w:r>
          </w:p>
          <w:p w:rsidR="00622AF4" w:rsidRDefault="00622AF4" w:rsidP="00622AF4">
            <w:pPr>
              <w:ind w:left="72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622AF4" w:rsidRPr="00622AF4" w:rsidRDefault="00622AF4" w:rsidP="00622A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9" w:type="dxa"/>
          </w:tcPr>
          <w:p w:rsidR="008D50AE" w:rsidRDefault="00622AF4" w:rsidP="00622A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2AF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‘…It's very important, because when you've sent a patient home and you don't explain the result to come back, they don't know w</w:t>
            </w:r>
            <w:r w:rsidR="008D50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y they should come back. …’ [ </w:t>
            </w:r>
            <w:r w:rsidRPr="00622AF4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  <w:r w:rsidR="008D50AE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 w:rsidRPr="00622A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</w:t>
            </w:r>
          </w:p>
          <w:p w:rsidR="008D50AE" w:rsidRDefault="008D50AE" w:rsidP="00622A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Pr="00622AF4" w:rsidRDefault="00622AF4" w:rsidP="00622A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2A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‘I take history and find out the circumstances for the head injury; if find out there was loss of consciousness, seizure, is the patient weak or had amnesia? I assess for headache, vomiting, bleeding in ears and nose.  I then examine the patient and look out for signs like fluid from ears, changes in pupils, periorbital changes, discoloration around ears and I ask the patient to move his limbs. If the patient is unconscious, I score him out of 15 and based on </w:t>
            </w:r>
            <w:r w:rsidRPr="00622AF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the answers to these queries, I will do or not do a Head CT.’ [NS</w:t>
            </w:r>
            <w:r w:rsidR="008D50AE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 w:rsidRPr="00622AF4">
              <w:rPr>
                <w:rFonts w:ascii="Times New Roman" w:hAnsi="Times New Roman" w:cs="Times New Roman"/>
                <w:i/>
                <w:sz w:val="20"/>
                <w:szCs w:val="20"/>
              </w:rPr>
              <w:t>]’</w:t>
            </w:r>
          </w:p>
          <w:p w:rsidR="00622AF4" w:rsidRPr="00622AF4" w:rsidRDefault="00622AF4" w:rsidP="00622A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Pr="00622AF4" w:rsidRDefault="00622AF4" w:rsidP="00622A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2AF4">
              <w:rPr>
                <w:rFonts w:ascii="Times New Roman" w:hAnsi="Times New Roman" w:cs="Times New Roman"/>
                <w:i/>
                <w:sz w:val="20"/>
                <w:szCs w:val="20"/>
              </w:rPr>
              <w:t>‘There are very many skills but I use the Glasgow Comma scale (GCS) and 'Alert', 'Voice', 'Pain’. Others are 'Unresponsive'(AVPU) although it isn’t clear and may not give much information. I also employ clinical acumen, history taking and clinical assessme</w:t>
            </w:r>
            <w:r w:rsidR="008D50AE">
              <w:rPr>
                <w:rFonts w:ascii="Times New Roman" w:hAnsi="Times New Roman" w:cs="Times New Roman"/>
                <w:i/>
                <w:sz w:val="20"/>
                <w:szCs w:val="20"/>
              </w:rPr>
              <w:t>nt skills…’ [ MO2</w:t>
            </w:r>
            <w:r w:rsidRPr="00622A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 </w:t>
            </w:r>
          </w:p>
          <w:p w:rsidR="00622AF4" w:rsidRPr="00622AF4" w:rsidRDefault="00622AF4" w:rsidP="00622A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Pr="003C7467" w:rsidRDefault="00622AF4" w:rsidP="00622AF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2A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‘…Communication and counseling skills are very important. Once you don’t communicate well, the attendants may feel like you haven’t done something about their patient. It also saves </w:t>
            </w:r>
            <w:r w:rsidR="008D50AE">
              <w:rPr>
                <w:rFonts w:ascii="Times New Roman" w:hAnsi="Times New Roman" w:cs="Times New Roman"/>
                <w:i/>
                <w:sz w:val="20"/>
                <w:szCs w:val="20"/>
              </w:rPr>
              <w:t>from medical legal issues.’ [MO</w:t>
            </w:r>
            <w:r w:rsidR="00440E71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622AF4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</w:tr>
      <w:tr w:rsidR="00622AF4" w:rsidRPr="003C7467" w:rsidTr="00DF741A">
        <w:trPr>
          <w:trHeight w:val="1268"/>
        </w:trPr>
        <w:tc>
          <w:tcPr>
            <w:tcW w:w="1281" w:type="dxa"/>
            <w:vMerge w:val="restart"/>
          </w:tcPr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eliefs about capabilities </w:t>
            </w:r>
          </w:p>
        </w:tc>
        <w:tc>
          <w:tcPr>
            <w:tcW w:w="2054" w:type="dxa"/>
            <w:vMerge w:val="restart"/>
          </w:tcPr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Confidence in eliciting red flags </w:t>
            </w:r>
          </w:p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ditional training, communication techniques, continuous medical education, educational materials, online information, communication skills </w:t>
            </w:r>
          </w:p>
        </w:tc>
        <w:tc>
          <w:tcPr>
            <w:tcW w:w="4041" w:type="dxa"/>
          </w:tcPr>
          <w:p w:rsidR="00622AF4" w:rsidRPr="008C4083" w:rsidRDefault="00622AF4" w:rsidP="007F1B38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40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rriers     </w:t>
            </w:r>
          </w:p>
          <w:p w:rsidR="00622AF4" w:rsidRPr="00342913" w:rsidRDefault="00622AF4" w:rsidP="00342913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42913">
              <w:rPr>
                <w:rFonts w:ascii="Times New Roman" w:hAnsi="Times New Roman" w:cs="Times New Roman"/>
                <w:sz w:val="20"/>
                <w:szCs w:val="20"/>
              </w:rPr>
              <w:t>Replacement of clinical skills with technology</w:t>
            </w:r>
          </w:p>
          <w:p w:rsidR="00622AF4" w:rsidRPr="00342913" w:rsidRDefault="00622AF4" w:rsidP="00342913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42913">
              <w:rPr>
                <w:rFonts w:ascii="Times New Roman" w:hAnsi="Times New Roman" w:cs="Times New Roman"/>
                <w:sz w:val="20"/>
                <w:szCs w:val="20"/>
              </w:rPr>
              <w:t xml:space="preserve">Intolerance to uncertainty </w:t>
            </w:r>
          </w:p>
          <w:p w:rsidR="00622AF4" w:rsidRPr="00342913" w:rsidRDefault="00622AF4" w:rsidP="00342913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CIGs</w:t>
            </w:r>
            <w:r w:rsidRPr="00342913">
              <w:rPr>
                <w:rFonts w:ascii="Times New Roman" w:hAnsi="Times New Roman" w:cs="Times New Roman"/>
                <w:sz w:val="20"/>
                <w:szCs w:val="20"/>
              </w:rPr>
              <w:t>/ Protocols</w:t>
            </w:r>
          </w:p>
          <w:p w:rsidR="00622AF4" w:rsidRPr="00777616" w:rsidRDefault="00622AF4" w:rsidP="003C7467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9" w:type="dxa"/>
          </w:tcPr>
          <w:p w:rsidR="00622AF4" w:rsidRPr="00777616" w:rsidRDefault="00622AF4" w:rsidP="007B47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AF4" w:rsidRPr="003C7467" w:rsidTr="00DF741A">
        <w:trPr>
          <w:trHeight w:val="1590"/>
        </w:trPr>
        <w:tc>
          <w:tcPr>
            <w:tcW w:w="1281" w:type="dxa"/>
            <w:vMerge/>
          </w:tcPr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1" w:type="dxa"/>
          </w:tcPr>
          <w:p w:rsidR="00622AF4" w:rsidRPr="00A70AB0" w:rsidRDefault="00622AF4" w:rsidP="00A70AB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0A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ators </w:t>
            </w:r>
          </w:p>
          <w:p w:rsidR="00622AF4" w:rsidRDefault="00622AF4" w:rsidP="00A70AB0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erience and expertise </w:t>
            </w:r>
          </w:p>
          <w:p w:rsidR="00622AF4" w:rsidRDefault="00622AF4" w:rsidP="00826F57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ervision </w:t>
            </w:r>
            <w:r w:rsidRPr="00C10160">
              <w:rPr>
                <w:rFonts w:ascii="Times New Roman" w:hAnsi="Times New Roman" w:cs="Times New Roman"/>
                <w:sz w:val="20"/>
                <w:szCs w:val="20"/>
              </w:rPr>
              <w:t xml:space="preserve">of Junio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y seniors</w:t>
            </w:r>
          </w:p>
          <w:p w:rsidR="00622AF4" w:rsidRPr="00C10160" w:rsidRDefault="00622AF4" w:rsidP="00826F57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ppropriate </w:t>
            </w:r>
            <w:r w:rsidRPr="00C10160">
              <w:rPr>
                <w:rFonts w:ascii="Times New Roman" w:hAnsi="Times New Roman" w:cs="Times New Roman"/>
                <w:sz w:val="20"/>
                <w:szCs w:val="20"/>
              </w:rPr>
              <w:t>Training, CMEs, access to educational materials, online information, material</w:t>
            </w:r>
          </w:p>
          <w:p w:rsidR="00622AF4" w:rsidRPr="00A70AB0" w:rsidRDefault="00622AF4" w:rsidP="00A70AB0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 communication </w:t>
            </w:r>
            <w:r w:rsidRPr="00A70AB0">
              <w:rPr>
                <w:rFonts w:ascii="Times New Roman" w:hAnsi="Times New Roman" w:cs="Times New Roman"/>
                <w:sz w:val="20"/>
                <w:szCs w:val="20"/>
              </w:rPr>
              <w:t xml:space="preserve"> skills </w:t>
            </w:r>
          </w:p>
          <w:p w:rsidR="00622AF4" w:rsidRPr="00777616" w:rsidRDefault="00622AF4" w:rsidP="003C7467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2AF4" w:rsidRPr="00777616" w:rsidRDefault="00622AF4" w:rsidP="003C7467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9" w:type="dxa"/>
          </w:tcPr>
          <w:p w:rsidR="00622AF4" w:rsidRPr="003C7467" w:rsidRDefault="00622AF4" w:rsidP="003C74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Default="008C4083" w:rsidP="00A70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‘…Sometimes management of mTBI</w:t>
            </w:r>
            <w:r w:rsidR="00622AF4" w:rsidRPr="00A70AB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ses is difficult but if one has been exposed to such cases long enough, 2 to 3 years’ experience is good exposur</w:t>
            </w:r>
            <w:r w:rsidR="008053F2">
              <w:rPr>
                <w:rFonts w:ascii="Times New Roman" w:hAnsi="Times New Roman" w:cs="Times New Roman"/>
                <w:i/>
                <w:sz w:val="20"/>
                <w:szCs w:val="20"/>
              </w:rPr>
              <w:t>e for the needed expertise…’ [MO</w:t>
            </w:r>
            <w:r w:rsidR="00440E71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  <w:r w:rsidR="00622AF4" w:rsidRPr="00A70AB0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  <w:p w:rsidR="0030659C" w:rsidRDefault="0030659C" w:rsidP="00A70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.’</w:t>
            </w:r>
          </w:p>
          <w:p w:rsidR="00622AF4" w:rsidRPr="00A70AB0" w:rsidRDefault="00622AF4" w:rsidP="00A70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Default="00622AF4" w:rsidP="00A70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70AB0">
              <w:rPr>
                <w:rFonts w:ascii="Times New Roman" w:hAnsi="Times New Roman" w:cs="Times New Roman"/>
                <w:i/>
                <w:sz w:val="20"/>
                <w:szCs w:val="20"/>
              </w:rPr>
              <w:t>‘…I am 95% co</w:t>
            </w:r>
            <w:r w:rsidR="00DF741A">
              <w:rPr>
                <w:rFonts w:ascii="Times New Roman" w:hAnsi="Times New Roman" w:cs="Times New Roman"/>
                <w:i/>
                <w:sz w:val="20"/>
                <w:szCs w:val="20"/>
              </w:rPr>
              <w:t>nfident that I can manage a</w:t>
            </w:r>
            <w:r w:rsidR="00DF741A">
              <w:t xml:space="preserve"> new patient with </w:t>
            </w:r>
            <w:r w:rsidR="00DF741A" w:rsidRPr="00DF741A">
              <w:rPr>
                <w:rFonts w:ascii="Times New Roman" w:hAnsi="Times New Roman" w:cs="Times New Roman"/>
                <w:i/>
                <w:sz w:val="20"/>
                <w:szCs w:val="20"/>
              </w:rPr>
              <w:t>mTBI…</w:t>
            </w:r>
            <w:r w:rsidRPr="00A70AB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without CT</w:t>
            </w:r>
            <w:r w:rsidR="00DF741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A70AB0">
              <w:rPr>
                <w:rFonts w:ascii="Times New Roman" w:hAnsi="Times New Roman" w:cs="Times New Roman"/>
                <w:i/>
                <w:sz w:val="20"/>
                <w:szCs w:val="20"/>
              </w:rPr>
              <w:t>. I have      interacted with many cases and I have had a chance to practice in a setting without a CT</w:t>
            </w:r>
            <w:r w:rsidR="00DF741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A70AB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This has equipped </w:t>
            </w:r>
            <w:r w:rsidR="008D50AE">
              <w:rPr>
                <w:rFonts w:ascii="Times New Roman" w:hAnsi="Times New Roman" w:cs="Times New Roman"/>
                <w:i/>
                <w:sz w:val="20"/>
                <w:szCs w:val="20"/>
              </w:rPr>
              <w:t>me to handle those cases…’ [ MO</w:t>
            </w:r>
            <w:r w:rsidR="008053F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 w:rsidRPr="00A70AB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 </w:t>
            </w:r>
          </w:p>
          <w:p w:rsidR="00F8031C" w:rsidRDefault="00F8031C" w:rsidP="00A70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F8031C" w:rsidRPr="00A70AB0" w:rsidRDefault="00F8031C" w:rsidP="00A70A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031C">
              <w:rPr>
                <w:rFonts w:ascii="Times New Roman" w:hAnsi="Times New Roman" w:cs="Times New Roman"/>
                <w:i/>
                <w:sz w:val="20"/>
                <w:szCs w:val="20"/>
              </w:rPr>
              <w:t>‘I don’t practice CTS driven practices but clinical acumen driven. CTS compliments my management but not influence it[MO2],</w:t>
            </w:r>
          </w:p>
          <w:p w:rsidR="00622AF4" w:rsidRDefault="00622AF4" w:rsidP="008C40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22AF4" w:rsidRPr="003C7467" w:rsidTr="00DF741A">
        <w:trPr>
          <w:trHeight w:val="870"/>
        </w:trPr>
        <w:tc>
          <w:tcPr>
            <w:tcW w:w="1281" w:type="dxa"/>
            <w:vMerge w:val="restart"/>
          </w:tcPr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Motivation  and goals </w:t>
            </w:r>
          </w:p>
        </w:tc>
        <w:tc>
          <w:tcPr>
            <w:tcW w:w="2054" w:type="dxa"/>
            <w:vMerge w:val="restart"/>
          </w:tcPr>
          <w:p w:rsidR="00622AF4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Intrinsic motivations </w:t>
            </w:r>
          </w:p>
          <w:p w:rsidR="00622AF4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entives, guidelines, colleagues, medical community, patients , regulatory body </w:t>
            </w:r>
          </w:p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ls within /external</w:t>
            </w:r>
          </w:p>
        </w:tc>
        <w:tc>
          <w:tcPr>
            <w:tcW w:w="4041" w:type="dxa"/>
          </w:tcPr>
          <w:p w:rsidR="00622AF4" w:rsidRPr="00777616" w:rsidRDefault="00622AF4" w:rsidP="003C7467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rriers </w:t>
            </w:r>
          </w:p>
          <w:p w:rsidR="00622AF4" w:rsidRDefault="00622AF4" w:rsidP="003C7467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Lack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IGs 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/Protocols</w:t>
            </w:r>
          </w:p>
          <w:p w:rsidR="004F1B68" w:rsidRPr="004F1B68" w:rsidRDefault="00622AF4" w:rsidP="004F1B68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10160">
              <w:rPr>
                <w:rFonts w:ascii="Times New Roman" w:hAnsi="Times New Roman" w:cs="Times New Roman"/>
                <w:sz w:val="20"/>
                <w:szCs w:val="20"/>
              </w:rPr>
              <w:t>Replacing clinical skills with technology</w:t>
            </w:r>
          </w:p>
          <w:p w:rsidR="00622AF4" w:rsidRPr="001E0CBB" w:rsidRDefault="00622AF4" w:rsidP="00C10160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309" w:type="dxa"/>
          </w:tcPr>
          <w:p w:rsidR="00622AF4" w:rsidRDefault="008C4083" w:rsidP="002271C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622AF4">
              <w:rPr>
                <w:rFonts w:ascii="Times New Roman" w:hAnsi="Times New Roman" w:cs="Times New Roman"/>
                <w:i/>
                <w:sz w:val="20"/>
                <w:szCs w:val="20"/>
              </w:rPr>
              <w:t>‘</w:t>
            </w:r>
            <w:r w:rsidR="00622AF4" w:rsidRPr="00227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ot knowing what you are dealing with, thinking </w:t>
            </w:r>
            <w:proofErr w:type="gramStart"/>
            <w:r w:rsidR="00622AF4" w:rsidRPr="002271C7">
              <w:rPr>
                <w:rFonts w:ascii="Times New Roman" w:hAnsi="Times New Roman" w:cs="Times New Roman"/>
                <w:i/>
                <w:sz w:val="20"/>
                <w:szCs w:val="20"/>
              </w:rPr>
              <w:t>its</w:t>
            </w:r>
            <w:proofErr w:type="gramEnd"/>
            <w:r w:rsidR="00622AF4" w:rsidRPr="00227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ild only later to discover its severe </w:t>
            </w:r>
            <w:r w:rsidR="00622AF4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622AF4" w:rsidRPr="002271C7">
              <w:rPr>
                <w:rFonts w:ascii="Times New Roman" w:hAnsi="Times New Roman" w:cs="Times New Roman"/>
                <w:i/>
                <w:sz w:val="20"/>
                <w:szCs w:val="20"/>
              </w:rPr>
              <w:t>TBI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…..’</w:t>
            </w:r>
            <w:r w:rsidR="008D50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[NS</w:t>
            </w:r>
            <w:r w:rsidR="008053F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="008D50AE" w:rsidRPr="008D50AE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  <w:p w:rsidR="008C4083" w:rsidRDefault="008C4083" w:rsidP="002271C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F1B68" w:rsidRPr="004F1B68" w:rsidRDefault="008C4083" w:rsidP="002271C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4083">
              <w:rPr>
                <w:rFonts w:ascii="Times New Roman" w:hAnsi="Times New Roman" w:cs="Times New Roman"/>
                <w:sz w:val="20"/>
                <w:szCs w:val="20"/>
              </w:rPr>
              <w:t>‘…</w:t>
            </w:r>
            <w:r w:rsidRPr="008C4083">
              <w:rPr>
                <w:rFonts w:ascii="Times New Roman" w:hAnsi="Times New Roman" w:cs="Times New Roman"/>
                <w:i/>
                <w:sz w:val="20"/>
                <w:szCs w:val="20"/>
              </w:rPr>
              <w:t>Its bad practice to do it the lazy way, where you do a CT</w:t>
            </w:r>
            <w:r w:rsidR="00DF74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 </w:t>
            </w:r>
            <w:r w:rsidRPr="008C4083">
              <w:rPr>
                <w:rFonts w:ascii="Times New Roman" w:hAnsi="Times New Roman" w:cs="Times New Roman"/>
                <w:i/>
                <w:sz w:val="20"/>
                <w:szCs w:val="20"/>
              </w:rPr>
              <w:t>and take it from there…… we emphasize clinical skills which have been there. Technology cannot replace good clinical skills. Young doct</w:t>
            </w:r>
            <w:r w:rsidR="00DF741A">
              <w:rPr>
                <w:rFonts w:ascii="Times New Roman" w:hAnsi="Times New Roman" w:cs="Times New Roman"/>
                <w:i/>
                <w:sz w:val="20"/>
                <w:szCs w:val="20"/>
              </w:rPr>
              <w:t>ors’ threshold for doing CTS</w:t>
            </w:r>
            <w:r w:rsidR="007B4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s very low’ [ nNSS1</w:t>
            </w:r>
            <w:r w:rsidRPr="008C4083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</w:tr>
      <w:tr w:rsidR="00622AF4" w:rsidRPr="003C7467" w:rsidTr="00DF741A">
        <w:trPr>
          <w:trHeight w:val="3510"/>
        </w:trPr>
        <w:tc>
          <w:tcPr>
            <w:tcW w:w="1281" w:type="dxa"/>
            <w:vMerge/>
          </w:tcPr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1" w:type="dxa"/>
          </w:tcPr>
          <w:p w:rsidR="00622AF4" w:rsidRPr="004814D8" w:rsidRDefault="00622AF4" w:rsidP="00223CC3">
            <w:pPr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2AF4" w:rsidRPr="00777616" w:rsidRDefault="00622AF4" w:rsidP="003C7467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7776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ators </w:t>
            </w:r>
          </w:p>
          <w:p w:rsidR="00622AF4" w:rsidRDefault="00622AF4" w:rsidP="00F959EE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814D8">
              <w:rPr>
                <w:rFonts w:ascii="Times New Roman" w:hAnsi="Times New Roman" w:cs="Times New Roman"/>
                <w:sz w:val="20"/>
                <w:szCs w:val="20"/>
              </w:rPr>
              <w:t xml:space="preserve">Awareness of effects of radi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posures</w:t>
            </w:r>
          </w:p>
          <w:p w:rsidR="00622AF4" w:rsidRPr="004814D8" w:rsidRDefault="00622AF4" w:rsidP="004814D8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814D8">
              <w:rPr>
                <w:rFonts w:ascii="Times New Roman" w:hAnsi="Times New Roman" w:cs="Times New Roman"/>
                <w:sz w:val="20"/>
                <w:szCs w:val="20"/>
              </w:rPr>
              <w:t>good clin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vidence based</w:t>
            </w:r>
            <w:r w:rsidRPr="004814D8">
              <w:rPr>
                <w:rFonts w:ascii="Times New Roman" w:hAnsi="Times New Roman" w:cs="Times New Roman"/>
                <w:sz w:val="20"/>
                <w:szCs w:val="20"/>
              </w:rPr>
              <w:t xml:space="preserve"> pract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81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22AF4" w:rsidRPr="00777616" w:rsidRDefault="00622AF4" w:rsidP="003C7467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Patient centered care</w:t>
            </w:r>
          </w:p>
          <w:p w:rsidR="00622AF4" w:rsidRPr="00777616" w:rsidRDefault="00622AF4" w:rsidP="003C7467">
            <w:pPr>
              <w:ind w:left="720" w:firstLine="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2AF4" w:rsidRPr="00777616" w:rsidRDefault="00622AF4" w:rsidP="003C7467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st 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experience and training. </w:t>
            </w:r>
          </w:p>
          <w:p w:rsidR="00622AF4" w:rsidRPr="00777616" w:rsidRDefault="00622AF4" w:rsidP="00FE3C12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9" w:type="dxa"/>
          </w:tcPr>
          <w:p w:rsidR="00622AF4" w:rsidRDefault="00622AF4" w:rsidP="006D668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Default="00D27894" w:rsidP="003C74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27894">
              <w:rPr>
                <w:rFonts w:ascii="Times New Roman" w:hAnsi="Times New Roman" w:cs="Times New Roman"/>
                <w:i/>
                <w:sz w:val="20"/>
                <w:szCs w:val="20"/>
              </w:rPr>
              <w:t>‘The cost of subjecting a patient to radiation when they don’t need it is key in my decision making’</w:t>
            </w:r>
            <w:r w:rsidR="007B4782">
              <w:rPr>
                <w:rFonts w:ascii="Times New Roman" w:hAnsi="Times New Roman" w:cs="Times New Roman"/>
                <w:i/>
                <w:sz w:val="20"/>
                <w:szCs w:val="20"/>
              </w:rPr>
              <w:t>[ nNSS2</w:t>
            </w:r>
            <w:r w:rsidR="008D50AE" w:rsidRPr="008D50AE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  <w:p w:rsidR="00D27894" w:rsidRPr="003C7467" w:rsidRDefault="00D27894" w:rsidP="006D668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B440B7" w:rsidRDefault="00622AF4" w:rsidP="002271C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‘</w:t>
            </w:r>
            <w:r w:rsidRPr="002271C7">
              <w:rPr>
                <w:rFonts w:ascii="Times New Roman" w:hAnsi="Times New Roman" w:cs="Times New Roman"/>
                <w:i/>
                <w:sz w:val="20"/>
                <w:szCs w:val="20"/>
              </w:rPr>
              <w:t>I have personally set my own criteria fro</w:t>
            </w:r>
            <w:r w:rsidR="00D27894">
              <w:rPr>
                <w:rFonts w:ascii="Times New Roman" w:hAnsi="Times New Roman" w:cs="Times New Roman"/>
                <w:i/>
                <w:sz w:val="20"/>
                <w:szCs w:val="20"/>
              </w:rPr>
              <w:t>m p</w:t>
            </w:r>
            <w:r w:rsidR="00D27894" w:rsidRPr="00D278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t </w:t>
            </w:r>
            <w:r w:rsidR="008D50AE" w:rsidRPr="00D278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xperience </w:t>
            </w:r>
            <w:r w:rsidR="008D50AE">
              <w:rPr>
                <w:rFonts w:ascii="Times New Roman" w:hAnsi="Times New Roman" w:cs="Times New Roman"/>
                <w:i/>
                <w:sz w:val="20"/>
                <w:szCs w:val="20"/>
              </w:rPr>
              <w:t>how</w:t>
            </w:r>
            <w:r w:rsidR="00D278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o manage of  </w:t>
            </w:r>
            <w:r w:rsidR="00D27894" w:rsidRPr="00D2789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TBI without a CT scan with good </w:t>
            </w:r>
            <w:r w:rsidR="008D50AE" w:rsidRPr="00D27894">
              <w:rPr>
                <w:rFonts w:ascii="Times New Roman" w:hAnsi="Times New Roman" w:cs="Times New Roman"/>
                <w:i/>
                <w:sz w:val="20"/>
                <w:szCs w:val="20"/>
              </w:rPr>
              <w:t>recovery</w:t>
            </w:r>
            <w:r w:rsidR="007B47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622AF4" w:rsidRDefault="00B440B7" w:rsidP="002271C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[ nNSS2</w:t>
            </w:r>
            <w:r w:rsidRPr="008C4083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  <w:p w:rsidR="004F1B68" w:rsidRPr="00D27894" w:rsidRDefault="004F1B68" w:rsidP="00164344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61DF0" w:rsidRPr="003C7467" w:rsidTr="00DF741A">
        <w:trPr>
          <w:trHeight w:val="1890"/>
        </w:trPr>
        <w:tc>
          <w:tcPr>
            <w:tcW w:w="1281" w:type="dxa"/>
            <w:vMerge w:val="restart"/>
          </w:tcPr>
          <w:p w:rsidR="00361DF0" w:rsidRPr="00777616" w:rsidRDefault="00361DF0" w:rsidP="0040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Beliefs  about consequenc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54" w:type="dxa"/>
            <w:vMerge w:val="restart"/>
          </w:tcPr>
          <w:p w:rsidR="00361DF0" w:rsidRPr="00777616" w:rsidRDefault="00361DF0" w:rsidP="003C746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:rsidR="00361DF0" w:rsidRDefault="00C204FB" w:rsidP="003C746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tential harms/disadvantages,</w:t>
            </w:r>
            <w:r w:rsidR="00361DF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ccurate diagnosis, patients preference and satisfaction, medico legal issues </w:t>
            </w:r>
          </w:p>
          <w:p w:rsidR="00361DF0" w:rsidRDefault="00361DF0" w:rsidP="003C746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:rsidR="00361DF0" w:rsidRDefault="00361DF0" w:rsidP="003C746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61DF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Benefits (self, patients, </w:t>
            </w:r>
            <w:proofErr w:type="spellStart"/>
            <w:r w:rsidRPr="00361DF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e</w:t>
            </w:r>
            <w:proofErr w:type="spellEnd"/>
            <w:r w:rsidRPr="00361DF0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reducing ionizing radiation&amp; costs)</w:t>
            </w:r>
          </w:p>
          <w:p w:rsidR="00361DF0" w:rsidRDefault="00361DF0" w:rsidP="003C746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:rsidR="00361DF0" w:rsidRPr="00CB219D" w:rsidRDefault="00361DF0" w:rsidP="003C746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AU"/>
              </w:rPr>
            </w:pPr>
          </w:p>
          <w:p w:rsidR="00361DF0" w:rsidRPr="00777616" w:rsidRDefault="00361DF0" w:rsidP="003C746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:rsidR="00361DF0" w:rsidRPr="00777616" w:rsidRDefault="00361DF0" w:rsidP="004D475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41" w:type="dxa"/>
          </w:tcPr>
          <w:p w:rsidR="00361DF0" w:rsidRPr="00777616" w:rsidRDefault="00361DF0" w:rsidP="003C7467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61DF0" w:rsidRPr="005A3101" w:rsidRDefault="00361DF0" w:rsidP="003C7467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31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rriers </w:t>
            </w:r>
          </w:p>
          <w:p w:rsidR="00361DF0" w:rsidRDefault="00361DF0" w:rsidP="003C7467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Pressure from patients/caretakers </w:t>
            </w:r>
          </w:p>
          <w:p w:rsidR="00361DF0" w:rsidRPr="00471BC2" w:rsidRDefault="00361DF0" w:rsidP="00471BC2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1BC2">
              <w:rPr>
                <w:rFonts w:ascii="Times New Roman" w:hAnsi="Times New Roman" w:cs="Times New Roman"/>
                <w:sz w:val="20"/>
                <w:szCs w:val="20"/>
              </w:rPr>
              <w:t xml:space="preserve">Uncertainty of clinical diagnosis </w:t>
            </w:r>
          </w:p>
          <w:p w:rsidR="00361DF0" w:rsidRPr="001E0CBB" w:rsidRDefault="00361DF0" w:rsidP="001E0CBB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71BC2">
              <w:rPr>
                <w:rFonts w:ascii="Times New Roman" w:hAnsi="Times New Roman" w:cs="Times New Roman"/>
                <w:sz w:val="20"/>
                <w:szCs w:val="20"/>
              </w:rPr>
              <w:t xml:space="preserve">Fear of mis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fe-threatening bleeds </w:t>
            </w:r>
          </w:p>
          <w:p w:rsidR="00361DF0" w:rsidRPr="00777616" w:rsidRDefault="00361DF0" w:rsidP="003C7467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Fear of litigation </w:t>
            </w:r>
          </w:p>
          <w:p w:rsidR="00361DF0" w:rsidRPr="001E0CBB" w:rsidRDefault="00154BD6" w:rsidP="001E0CBB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ps in the monitoring and  </w:t>
            </w:r>
            <w:r w:rsidR="00361DF0">
              <w:rPr>
                <w:rFonts w:ascii="Times New Roman" w:hAnsi="Times New Roman" w:cs="Times New Roman"/>
                <w:sz w:val="20"/>
                <w:szCs w:val="20"/>
              </w:rPr>
              <w:t xml:space="preserve">following u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ystem </w:t>
            </w:r>
            <w:r w:rsidR="00361DF0">
              <w:rPr>
                <w:rFonts w:ascii="Times New Roman" w:hAnsi="Times New Roman" w:cs="Times New Roman"/>
                <w:sz w:val="20"/>
                <w:szCs w:val="20"/>
              </w:rPr>
              <w:t xml:space="preserve">of  </w:t>
            </w:r>
            <w:r w:rsidR="00361DF0"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 patient</w:t>
            </w:r>
            <w:r w:rsidR="00361DF0">
              <w:rPr>
                <w:rFonts w:ascii="Times New Roman" w:hAnsi="Times New Roman" w:cs="Times New Roman"/>
                <w:sz w:val="20"/>
                <w:szCs w:val="20"/>
              </w:rPr>
              <w:t>s who have not performed a CT sc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61DF0" w:rsidRPr="00777616" w:rsidRDefault="00361DF0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9" w:type="dxa"/>
          </w:tcPr>
          <w:p w:rsidR="00361DF0" w:rsidRPr="002271C7" w:rsidRDefault="00361DF0" w:rsidP="00B05F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61DF0" w:rsidRDefault="00361DF0" w:rsidP="002271C7">
            <w:pPr>
              <w:ind w:left="3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1DF0">
              <w:rPr>
                <w:rFonts w:ascii="Times New Roman" w:hAnsi="Times New Roman" w:cs="Times New Roman"/>
                <w:i/>
                <w:sz w:val="20"/>
                <w:szCs w:val="20"/>
              </w:rPr>
              <w:t>‘…I think you can’t manage a patient properl</w:t>
            </w:r>
            <w:r w:rsidR="00164344">
              <w:rPr>
                <w:rFonts w:ascii="Times New Roman" w:hAnsi="Times New Roman" w:cs="Times New Roman"/>
                <w:i/>
                <w:sz w:val="20"/>
                <w:szCs w:val="20"/>
              </w:rPr>
              <w:t>y if the patient needs a CTS</w:t>
            </w:r>
            <w:r w:rsidRPr="00361D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you don’t do it. There is a risk of mismanagement leading to medical legal issues…’ [NS</w:t>
            </w:r>
            <w:r w:rsidR="008053F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361DF0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  <w:p w:rsidR="00361DF0" w:rsidRDefault="00361DF0" w:rsidP="002271C7">
            <w:pPr>
              <w:ind w:left="3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61DF0" w:rsidRDefault="00C204FB" w:rsidP="003C7467">
            <w:pPr>
              <w:ind w:left="3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61DF0" w:rsidRPr="007776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‘…I know that the big thing about you, radiologist is to worry about radiation exposure, whereas us, the worry is </w:t>
            </w:r>
            <w:r w:rsidRPr="00C204FB">
              <w:rPr>
                <w:rFonts w:ascii="Times New Roman" w:hAnsi="Times New Roman" w:cs="Times New Roman"/>
                <w:i/>
                <w:sz w:val="20"/>
                <w:szCs w:val="20"/>
              </w:rPr>
              <w:t>about the benefits at that point…. it’s one</w:t>
            </w:r>
            <w:r w:rsidR="008D50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T</w:t>
            </w:r>
            <w:r w:rsidR="00164344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8D50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ersus no CT</w:t>
            </w:r>
            <w:r w:rsidR="00164344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8D50A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or a while’ [</w:t>
            </w:r>
            <w:r w:rsidRPr="00C204FB">
              <w:rPr>
                <w:rFonts w:ascii="Times New Roman" w:hAnsi="Times New Roman" w:cs="Times New Roman"/>
                <w:i/>
                <w:sz w:val="20"/>
                <w:szCs w:val="20"/>
              </w:rPr>
              <w:t>NS</w:t>
            </w:r>
            <w:r w:rsidR="008053F2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 w:rsidRPr="00C204FB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  <w:p w:rsidR="0030659C" w:rsidRPr="00777616" w:rsidRDefault="0030659C" w:rsidP="003C7467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DF0" w:rsidRPr="003C7467" w:rsidTr="00DF741A">
        <w:trPr>
          <w:trHeight w:val="499"/>
        </w:trPr>
        <w:tc>
          <w:tcPr>
            <w:tcW w:w="1281" w:type="dxa"/>
            <w:vMerge/>
          </w:tcPr>
          <w:p w:rsidR="00361DF0" w:rsidRPr="00777616" w:rsidRDefault="00361DF0" w:rsidP="0040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:rsidR="00361DF0" w:rsidRPr="00777616" w:rsidRDefault="00361DF0" w:rsidP="003C746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4041" w:type="dxa"/>
          </w:tcPr>
          <w:p w:rsidR="00361DF0" w:rsidRPr="00F8031C" w:rsidRDefault="00361DF0" w:rsidP="00361D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D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8031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ators </w:t>
            </w:r>
          </w:p>
          <w:p w:rsidR="00361DF0" w:rsidRPr="00F8031C" w:rsidRDefault="00361DF0" w:rsidP="00154BD6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8031C">
              <w:rPr>
                <w:rFonts w:ascii="Times New Roman" w:hAnsi="Times New Roman" w:cs="Times New Roman"/>
                <w:sz w:val="20"/>
                <w:szCs w:val="20"/>
              </w:rPr>
              <w:t>Patients confidence in the HCP</w:t>
            </w:r>
          </w:p>
          <w:p w:rsidR="00361DF0" w:rsidRPr="00361DF0" w:rsidRDefault="00361DF0" w:rsidP="00361DF0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8031C">
              <w:rPr>
                <w:rFonts w:ascii="Times New Roman" w:hAnsi="Times New Roman" w:cs="Times New Roman"/>
                <w:sz w:val="20"/>
                <w:szCs w:val="20"/>
              </w:rPr>
              <w:t>Awareness</w:t>
            </w:r>
            <w:r w:rsidRPr="00361DF0">
              <w:rPr>
                <w:rFonts w:ascii="Times New Roman" w:hAnsi="Times New Roman" w:cs="Times New Roman"/>
                <w:sz w:val="20"/>
                <w:szCs w:val="20"/>
              </w:rPr>
              <w:t xml:space="preserve"> of risks of radiation by both the patient and the </w:t>
            </w:r>
            <w:r w:rsidRPr="00F8031C">
              <w:rPr>
                <w:rFonts w:ascii="Times New Roman" w:hAnsi="Times New Roman" w:cs="Times New Roman"/>
                <w:sz w:val="20"/>
                <w:szCs w:val="20"/>
              </w:rPr>
              <w:t>HCPs</w:t>
            </w:r>
            <w:r w:rsidRPr="00361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61DF0" w:rsidRPr="00361DF0" w:rsidRDefault="00361DF0" w:rsidP="00361DF0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61DF0">
              <w:rPr>
                <w:rFonts w:ascii="Times New Roman" w:hAnsi="Times New Roman" w:cs="Times New Roman"/>
                <w:sz w:val="20"/>
                <w:szCs w:val="20"/>
              </w:rPr>
              <w:t>consequences of unwarranted imaging</w:t>
            </w:r>
          </w:p>
          <w:p w:rsidR="00361DF0" w:rsidRPr="00777616" w:rsidRDefault="00361DF0" w:rsidP="00154BD6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9" w:type="dxa"/>
          </w:tcPr>
          <w:p w:rsidR="00361DF0" w:rsidRPr="002271C7" w:rsidRDefault="00361DF0" w:rsidP="00C204F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61DF0" w:rsidRDefault="00361DF0" w:rsidP="002271C7">
            <w:pPr>
              <w:ind w:left="3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7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‘…It is very important to manage such patients without CT</w:t>
            </w:r>
            <w:r w:rsidR="00164344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227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cans. Technology is there but it shouldn’t be misused. CT</w:t>
            </w:r>
            <w:r w:rsidR="00164344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227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2271C7">
              <w:rPr>
                <w:rFonts w:ascii="Times New Roman" w:hAnsi="Times New Roman" w:cs="Times New Roman"/>
                <w:i/>
                <w:sz w:val="20"/>
                <w:szCs w:val="20"/>
              </w:rPr>
              <w:t>emits</w:t>
            </w:r>
            <w:proofErr w:type="gramEnd"/>
            <w:r w:rsidRPr="00227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a</w:t>
            </w:r>
            <w:r w:rsidR="006E11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ation which is dangerous…’ </w:t>
            </w:r>
            <w:r w:rsidRPr="00227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6E11F4">
              <w:rPr>
                <w:rFonts w:ascii="Times New Roman" w:hAnsi="Times New Roman" w:cs="Times New Roman"/>
                <w:i/>
                <w:sz w:val="20"/>
                <w:szCs w:val="20"/>
              </w:rPr>
              <w:t>[nNSS3</w:t>
            </w:r>
            <w:r w:rsidR="006E11F4" w:rsidRPr="0030659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 </w:t>
            </w:r>
            <w:r w:rsidRPr="002271C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164344" w:rsidRDefault="00164344" w:rsidP="002271C7">
            <w:pPr>
              <w:ind w:left="3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204FB" w:rsidRPr="00C204FB" w:rsidRDefault="00C204FB" w:rsidP="006E11F4">
            <w:pPr>
              <w:ind w:left="3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204FB">
              <w:rPr>
                <w:rFonts w:ascii="Times New Roman" w:hAnsi="Times New Roman" w:cs="Times New Roman"/>
                <w:i/>
                <w:sz w:val="20"/>
                <w:szCs w:val="20"/>
              </w:rPr>
              <w:t>‘Not doing CT</w:t>
            </w:r>
            <w:r w:rsidR="000B5B2B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C204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 mTBI saves doctors time, for the patient saves fin</w:t>
            </w:r>
            <w:r w:rsidR="008D50AE">
              <w:rPr>
                <w:rFonts w:ascii="Times New Roman" w:hAnsi="Times New Roman" w:cs="Times New Roman"/>
                <w:i/>
                <w:sz w:val="20"/>
                <w:szCs w:val="20"/>
              </w:rPr>
              <w:t>ances and exposure to radiation’</w:t>
            </w:r>
            <w:r w:rsidR="006E11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[nNSS2</w:t>
            </w:r>
            <w:r w:rsidR="006E11F4" w:rsidRPr="0030659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 </w:t>
            </w:r>
          </w:p>
        </w:tc>
      </w:tr>
      <w:tr w:rsidR="00361DF0" w:rsidRPr="003C7467" w:rsidTr="00DF741A">
        <w:trPr>
          <w:trHeight w:val="2117"/>
        </w:trPr>
        <w:tc>
          <w:tcPr>
            <w:tcW w:w="1281" w:type="dxa"/>
            <w:vMerge/>
          </w:tcPr>
          <w:p w:rsidR="00361DF0" w:rsidRPr="00777616" w:rsidRDefault="00361DF0" w:rsidP="004004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:rsidR="00361DF0" w:rsidRPr="00777616" w:rsidRDefault="00361DF0" w:rsidP="003C7467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4041" w:type="dxa"/>
          </w:tcPr>
          <w:p w:rsidR="00361DF0" w:rsidRDefault="00361DF0" w:rsidP="00361DF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9" w:type="dxa"/>
          </w:tcPr>
          <w:p w:rsidR="00361DF0" w:rsidRDefault="00361DF0" w:rsidP="003C7467">
            <w:pPr>
              <w:ind w:left="3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61DF0" w:rsidRDefault="00361DF0" w:rsidP="003C7467">
            <w:pPr>
              <w:ind w:left="3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61DF0" w:rsidRDefault="00C204FB" w:rsidP="00154BD6">
            <w:pPr>
              <w:ind w:left="3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154BD6">
              <w:rPr>
                <w:rFonts w:ascii="Times New Roman" w:hAnsi="Times New Roman" w:cs="Times New Roman"/>
                <w:i/>
                <w:sz w:val="20"/>
                <w:szCs w:val="20"/>
              </w:rPr>
              <w:t>‘</w:t>
            </w:r>
            <w:r w:rsidR="00361DF0" w:rsidRPr="006B45CE">
              <w:rPr>
                <w:rFonts w:ascii="Times New Roman" w:hAnsi="Times New Roman" w:cs="Times New Roman"/>
                <w:i/>
                <w:sz w:val="20"/>
                <w:szCs w:val="20"/>
              </w:rPr>
              <w:t>I get trust from my patients. If I don’t request for a CT</w:t>
            </w:r>
            <w:r w:rsidR="000B5B2B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361DF0" w:rsidRPr="006B45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</w:t>
            </w:r>
            <w:r w:rsidR="008053F2" w:rsidRPr="006B45CE">
              <w:rPr>
                <w:rFonts w:ascii="Times New Roman" w:hAnsi="Times New Roman" w:cs="Times New Roman"/>
                <w:i/>
                <w:sz w:val="20"/>
                <w:szCs w:val="20"/>
              </w:rPr>
              <w:t>it’s</w:t>
            </w:r>
            <w:r w:rsidR="00361DF0" w:rsidRPr="006B45C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e correct decision</w:t>
            </w:r>
            <w:r w:rsidR="00154BD6">
              <w:rPr>
                <w:rFonts w:ascii="Times New Roman" w:hAnsi="Times New Roman" w:cs="Times New Roman"/>
                <w:i/>
                <w:sz w:val="20"/>
                <w:szCs w:val="20"/>
              </w:rPr>
              <w:t>’</w:t>
            </w:r>
            <w:r w:rsidR="00154BD6" w:rsidRPr="00154B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[MO2]  </w:t>
            </w:r>
          </w:p>
          <w:p w:rsidR="00361DF0" w:rsidRDefault="00361DF0" w:rsidP="003A5B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61DF0" w:rsidRPr="00361DF0" w:rsidRDefault="00361DF0" w:rsidP="0030659C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4D475C">
              <w:rPr>
                <w:rFonts w:ascii="Times New Roman" w:hAnsi="Times New Roman" w:cs="Times New Roman"/>
                <w:sz w:val="20"/>
                <w:szCs w:val="20"/>
              </w:rPr>
              <w:t>‘…</w:t>
            </w:r>
            <w:r w:rsidRPr="003A5B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he consequences are that we save money, and we spare the patient from radiation. We don’t misuse and clog the service; we don’t </w:t>
            </w:r>
            <w:r w:rsidR="00D947C9">
              <w:rPr>
                <w:rFonts w:ascii="Times New Roman" w:hAnsi="Times New Roman" w:cs="Times New Roman"/>
                <w:i/>
                <w:sz w:val="20"/>
                <w:szCs w:val="20"/>
              </w:rPr>
              <w:t>promote bad practice…’ [nNSS</w:t>
            </w:r>
            <w:r w:rsidR="0030659C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4D475C">
              <w:rPr>
                <w:rFonts w:ascii="Times New Roman" w:hAnsi="Times New Roman" w:cs="Times New Roman"/>
                <w:sz w:val="20"/>
                <w:szCs w:val="20"/>
              </w:rPr>
              <w:t xml:space="preserve">]  </w:t>
            </w:r>
            <w:r w:rsidR="00154B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22AF4" w:rsidRPr="003C7467" w:rsidTr="00DF741A">
        <w:trPr>
          <w:trHeight w:val="5016"/>
        </w:trPr>
        <w:tc>
          <w:tcPr>
            <w:tcW w:w="1281" w:type="dxa"/>
          </w:tcPr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Environmental context &amp; resources </w:t>
            </w:r>
          </w:p>
        </w:tc>
        <w:tc>
          <w:tcPr>
            <w:tcW w:w="2054" w:type="dxa"/>
          </w:tcPr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Environment (physical/resources), </w:t>
            </w:r>
            <w:r w:rsidR="000B5B2B">
              <w:rPr>
                <w:rFonts w:ascii="Times New Roman" w:hAnsi="Times New Roman" w:cs="Times New Roman"/>
                <w:sz w:val="20"/>
                <w:szCs w:val="20"/>
              </w:rPr>
              <w:t>resourc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ormation pamphlet, </w:t>
            </w:r>
            <w:r w:rsidR="000B5B2B">
              <w:rPr>
                <w:rFonts w:ascii="Times New Roman" w:hAnsi="Times New Roman" w:cs="Times New Roman"/>
                <w:sz w:val="20"/>
                <w:szCs w:val="20"/>
              </w:rPr>
              <w:t xml:space="preserve">posters, </w:t>
            </w:r>
            <w:proofErr w:type="spellStart"/>
            <w:r w:rsidR="000B5B2B">
              <w:rPr>
                <w:rFonts w:ascii="Times New Roman" w:hAnsi="Times New Roman" w:cs="Times New Roman"/>
                <w:sz w:val="20"/>
                <w:szCs w:val="20"/>
              </w:rPr>
              <w:t>signages</w:t>
            </w:r>
            <w:proofErr w:type="spellEnd"/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 , </w:t>
            </w:r>
          </w:p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Onsite imaging equipment  </w:t>
            </w:r>
          </w:p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1" w:type="dxa"/>
          </w:tcPr>
          <w:p w:rsidR="00622AF4" w:rsidRPr="00154BD6" w:rsidRDefault="00622AF4" w:rsidP="003C7467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4BD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rriers </w:t>
            </w:r>
          </w:p>
          <w:p w:rsidR="00622AF4" w:rsidRPr="00154BD6" w:rsidRDefault="00622AF4" w:rsidP="00154BD6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Having onsite CT equip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22AF4" w:rsidRPr="00154BD6" w:rsidRDefault="00154BD6" w:rsidP="003C7467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22AF4"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elf-presentation </w:t>
            </w:r>
          </w:p>
          <w:p w:rsidR="00361DF0" w:rsidRPr="00154BD6" w:rsidRDefault="00622AF4" w:rsidP="00361DF0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Resources including availability, affordability finances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sts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, CT</w:t>
            </w:r>
            <w:r w:rsidR="00F8031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pretation, turnaround time</w:t>
            </w:r>
          </w:p>
          <w:p w:rsidR="00622AF4" w:rsidRPr="00154BD6" w:rsidRDefault="00361DF0" w:rsidP="00154BD6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61DF0">
              <w:rPr>
                <w:rFonts w:ascii="Times New Roman" w:hAnsi="Times New Roman" w:cs="Times New Roman"/>
                <w:sz w:val="20"/>
                <w:szCs w:val="20"/>
              </w:rPr>
              <w:t>Challenges of following up of   patien</w:t>
            </w:r>
            <w:r w:rsidR="00F8031C">
              <w:rPr>
                <w:rFonts w:ascii="Times New Roman" w:hAnsi="Times New Roman" w:cs="Times New Roman"/>
                <w:sz w:val="20"/>
                <w:szCs w:val="20"/>
              </w:rPr>
              <w:t>ts when discharged without a CTS</w:t>
            </w:r>
          </w:p>
          <w:p w:rsidR="00622AF4" w:rsidRDefault="00622AF4" w:rsidP="003C7467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The time of the day (day / night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en patient present 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22AF4" w:rsidRPr="00DF747C" w:rsidRDefault="00622AF4" w:rsidP="00BA4B3D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747C">
              <w:rPr>
                <w:rFonts w:ascii="Times New Roman" w:hAnsi="Times New Roman" w:cs="Times New Roman"/>
                <w:sz w:val="20"/>
                <w:szCs w:val="20"/>
              </w:rPr>
              <w:t>Lack of patient information</w:t>
            </w:r>
            <w:r w:rsidR="00154BD6">
              <w:rPr>
                <w:rFonts w:ascii="Times New Roman" w:hAnsi="Times New Roman" w:cs="Times New Roman"/>
                <w:sz w:val="20"/>
                <w:szCs w:val="20"/>
              </w:rPr>
              <w:t xml:space="preserve"> concerning red flags, radiation risks </w:t>
            </w:r>
          </w:p>
          <w:p w:rsidR="00622AF4" w:rsidRDefault="00622AF4" w:rsidP="003C7467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vailable /not aware / lack of a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dherence to institu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uidelines and 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protocol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22AF4" w:rsidRDefault="00154BD6" w:rsidP="00DF747C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r w:rsidR="00622AF4" w:rsidRPr="00DF747C">
              <w:rPr>
                <w:rFonts w:ascii="Times New Roman" w:hAnsi="Times New Roman" w:cs="Times New Roman"/>
                <w:sz w:val="20"/>
                <w:szCs w:val="20"/>
              </w:rPr>
              <w:t>load and un</w:t>
            </w:r>
            <w:r w:rsidR="00622AF4">
              <w:rPr>
                <w:rFonts w:ascii="Times New Roman" w:hAnsi="Times New Roman" w:cs="Times New Roman"/>
                <w:sz w:val="20"/>
                <w:szCs w:val="20"/>
              </w:rPr>
              <w:t xml:space="preserve">derstaffing </w:t>
            </w:r>
          </w:p>
          <w:p w:rsidR="00622AF4" w:rsidRDefault="00622AF4" w:rsidP="004D1FF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23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4BD6">
              <w:rPr>
                <w:rFonts w:ascii="Times New Roman" w:hAnsi="Times New Roman" w:cs="Times New Roman"/>
                <w:sz w:val="20"/>
                <w:szCs w:val="20"/>
              </w:rPr>
              <w:t xml:space="preserve">Lack of information technology </w:t>
            </w:r>
            <w:proofErr w:type="spellStart"/>
            <w:r w:rsidR="00154BD6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="00154BD6">
              <w:rPr>
                <w:rFonts w:ascii="Times New Roman" w:hAnsi="Times New Roman" w:cs="Times New Roman"/>
                <w:sz w:val="20"/>
                <w:szCs w:val="20"/>
              </w:rPr>
              <w:t xml:space="preserve"> electronic medical records /radiology information sys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 integrate</w:t>
            </w:r>
            <w:r w:rsidRPr="008D234F">
              <w:rPr>
                <w:rFonts w:ascii="Times New Roman" w:hAnsi="Times New Roman" w:cs="Times New Roman"/>
                <w:sz w:val="20"/>
                <w:szCs w:val="20"/>
              </w:rPr>
              <w:t xml:space="preserve"> decision support tools </w:t>
            </w:r>
          </w:p>
          <w:p w:rsidR="00622AF4" w:rsidRDefault="00622AF4" w:rsidP="004D1FF3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adequate expertise/neurosurgeons </w:t>
            </w:r>
          </w:p>
          <w:p w:rsidR="0030659C" w:rsidRDefault="0030659C" w:rsidP="0030659C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0659C" w:rsidRPr="0030659C" w:rsidRDefault="0030659C" w:rsidP="003065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9" w:type="dxa"/>
          </w:tcPr>
          <w:p w:rsidR="00622AF4" w:rsidRPr="00777616" w:rsidRDefault="00622AF4" w:rsidP="00B05FD5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Pr="00777616" w:rsidRDefault="00622AF4" w:rsidP="00154BD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i/>
                <w:sz w:val="20"/>
                <w:szCs w:val="20"/>
              </w:rPr>
              <w:t>‘…The availability of the CT machine in-house, quick interpretation of the image, and the turnaround time for results influence me to use Head CT</w:t>
            </w:r>
            <w:r w:rsidR="000B5B2B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7776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gramStart"/>
            <w:r w:rsidRPr="00777616">
              <w:rPr>
                <w:rFonts w:ascii="Times New Roman" w:hAnsi="Times New Roman" w:cs="Times New Roman"/>
                <w:i/>
                <w:sz w:val="20"/>
                <w:szCs w:val="20"/>
              </w:rPr>
              <w:t>if</w:t>
            </w:r>
            <w:proofErr w:type="gramEnd"/>
            <w:r w:rsidRPr="007776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you know that you are going to get your CT</w:t>
            </w:r>
            <w:r w:rsidR="000B5B2B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7776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esults immed</w:t>
            </w:r>
            <w:r w:rsidR="00D947C9">
              <w:rPr>
                <w:rFonts w:ascii="Times New Roman" w:hAnsi="Times New Roman" w:cs="Times New Roman"/>
                <w:i/>
                <w:sz w:val="20"/>
                <w:szCs w:val="20"/>
              </w:rPr>
              <w:t>iately, you request for it… [nNSS</w:t>
            </w:r>
            <w:r w:rsidR="00140CC7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7776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 </w:t>
            </w:r>
          </w:p>
          <w:p w:rsidR="0030659C" w:rsidRDefault="0030659C" w:rsidP="0030659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2AF4" w:rsidRDefault="0030659C" w:rsidP="0030659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659C">
              <w:rPr>
                <w:rFonts w:ascii="Times New Roman" w:hAnsi="Times New Roman" w:cs="Times New Roman"/>
                <w:i/>
                <w:sz w:val="20"/>
                <w:szCs w:val="20"/>
              </w:rPr>
              <w:t>‘I think o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30659C">
              <w:rPr>
                <w:rFonts w:ascii="Times New Roman" w:hAnsi="Times New Roman" w:cs="Times New Roman"/>
                <w:i/>
                <w:sz w:val="20"/>
                <w:szCs w:val="20"/>
              </w:rPr>
              <w:t>e you have something, there is an inherent bias to use it’</w:t>
            </w:r>
            <w:r w:rsidR="00D947C9">
              <w:rPr>
                <w:rFonts w:ascii="Times New Roman" w:hAnsi="Times New Roman" w:cs="Times New Roman"/>
                <w:i/>
                <w:sz w:val="20"/>
                <w:szCs w:val="20"/>
              </w:rPr>
              <w:t>[nNS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 w:rsidRPr="0030659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 </w:t>
            </w:r>
          </w:p>
          <w:p w:rsidR="0030659C" w:rsidRDefault="0030659C" w:rsidP="0030659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0659C" w:rsidRDefault="0030659C" w:rsidP="0030659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0659C" w:rsidRPr="0030659C" w:rsidRDefault="0030659C" w:rsidP="0030659C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‘If I don’t have a good nursing team, I would rather do a CT scan’</w:t>
            </w:r>
            <w:r w:rsidRPr="0030659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947C9">
              <w:rPr>
                <w:rFonts w:ascii="Times New Roman" w:hAnsi="Times New Roman" w:cs="Times New Roman"/>
                <w:i/>
                <w:sz w:val="20"/>
                <w:szCs w:val="20"/>
              </w:rPr>
              <w:t>[nNSS4</w:t>
            </w:r>
            <w:r w:rsidR="00D947C9" w:rsidRPr="0030659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 </w:t>
            </w:r>
          </w:p>
          <w:p w:rsidR="00154BD6" w:rsidRDefault="00154BD6" w:rsidP="008C40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40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154BD6" w:rsidRDefault="00154BD6" w:rsidP="008C40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54BD6" w:rsidRDefault="00154BD6" w:rsidP="008C40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54BD6" w:rsidRDefault="00154BD6" w:rsidP="008C40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54BD6" w:rsidRDefault="00154BD6" w:rsidP="008C40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54BD6" w:rsidRDefault="00154BD6" w:rsidP="008C40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Pr="00777616" w:rsidRDefault="00622AF4" w:rsidP="0013533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659C" w:rsidRPr="003C7467" w:rsidTr="00DF741A">
        <w:trPr>
          <w:trHeight w:val="350"/>
        </w:trPr>
        <w:tc>
          <w:tcPr>
            <w:tcW w:w="1281" w:type="dxa"/>
          </w:tcPr>
          <w:p w:rsidR="0030659C" w:rsidRPr="00777616" w:rsidRDefault="0030659C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:rsidR="0030659C" w:rsidRPr="00777616" w:rsidRDefault="0030659C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1" w:type="dxa"/>
          </w:tcPr>
          <w:p w:rsidR="0030659C" w:rsidRPr="0030659C" w:rsidRDefault="0030659C" w:rsidP="0030659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5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ators </w:t>
            </w:r>
          </w:p>
          <w:p w:rsidR="0030659C" w:rsidRPr="0030659C" w:rsidRDefault="0030659C" w:rsidP="0030659C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good nursing team </w:t>
            </w:r>
            <w:r w:rsidRPr="003065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0659C" w:rsidRPr="0030659C" w:rsidRDefault="0030659C" w:rsidP="0030659C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od clinical </w:t>
            </w:r>
            <w:r w:rsidRPr="0030659C">
              <w:rPr>
                <w:rFonts w:ascii="Times New Roman" w:hAnsi="Times New Roman" w:cs="Times New Roman"/>
                <w:sz w:val="20"/>
                <w:szCs w:val="20"/>
              </w:rPr>
              <w:t xml:space="preserve"> practice  </w:t>
            </w:r>
          </w:p>
          <w:p w:rsidR="0030659C" w:rsidRPr="0030659C" w:rsidRDefault="00CB7F21" w:rsidP="0030659C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onsite   CTS</w:t>
            </w:r>
            <w:r w:rsidR="0030659C" w:rsidRPr="0030659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:rsidR="0030659C" w:rsidRPr="0030659C" w:rsidRDefault="0030659C" w:rsidP="006D0D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9" w:type="dxa"/>
          </w:tcPr>
          <w:p w:rsidR="006D0DCA" w:rsidRPr="0030659C" w:rsidRDefault="0030659C" w:rsidP="003065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659C">
              <w:rPr>
                <w:rFonts w:ascii="Times New Roman" w:hAnsi="Times New Roman" w:cs="Times New Roman"/>
                <w:i/>
                <w:sz w:val="20"/>
                <w:szCs w:val="20"/>
              </w:rPr>
              <w:t>‘...because there are patients who cannot afford CT scans., we usually   discharge, especially the mildly head injured, we see them almost the next Monday to make</w:t>
            </w:r>
            <w:r w:rsidR="006D0DC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re that they are ok</w:t>
            </w:r>
            <w:r w:rsidR="00AB29FD">
              <w:rPr>
                <w:rFonts w:ascii="Times New Roman" w:hAnsi="Times New Roman" w:cs="Times New Roman"/>
                <w:i/>
                <w:sz w:val="20"/>
                <w:szCs w:val="20"/>
              </w:rPr>
              <w:t>…’ [ NS2</w:t>
            </w:r>
            <w:r w:rsidRPr="0030659C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  <w:p w:rsidR="0030659C" w:rsidRDefault="006D0DCA" w:rsidP="008C40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0DC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‘… if I have a good responsive nursing team, i can </w:t>
            </w:r>
            <w:r w:rsidR="00AB29FD">
              <w:rPr>
                <w:rFonts w:ascii="Times New Roman" w:hAnsi="Times New Roman" w:cs="Times New Roman"/>
                <w:i/>
                <w:sz w:val="20"/>
                <w:szCs w:val="20"/>
              </w:rPr>
              <w:t>use watch and wait approach[nNSS1</w:t>
            </w:r>
            <w:r w:rsidR="00AB29FD" w:rsidRPr="0030659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 </w:t>
            </w:r>
            <w:r w:rsidR="00AB29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30659C" w:rsidRDefault="0030659C" w:rsidP="008C40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0659C" w:rsidRPr="00777616" w:rsidRDefault="0030659C" w:rsidP="00135330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DCA" w:rsidRPr="003C7467" w:rsidTr="00DF741A">
        <w:trPr>
          <w:trHeight w:val="2633"/>
        </w:trPr>
        <w:tc>
          <w:tcPr>
            <w:tcW w:w="1281" w:type="dxa"/>
            <w:vMerge w:val="restart"/>
          </w:tcPr>
          <w:p w:rsidR="006D0DCA" w:rsidRPr="00777616" w:rsidRDefault="006D0DCA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ocial influences </w:t>
            </w:r>
          </w:p>
        </w:tc>
        <w:tc>
          <w:tcPr>
            <w:tcW w:w="2054" w:type="dxa"/>
            <w:vMerge w:val="restart"/>
          </w:tcPr>
          <w:p w:rsidR="006D0DCA" w:rsidRPr="00777616" w:rsidRDefault="006D0DCA" w:rsidP="003C7467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ews /opinions of   others </w:t>
            </w:r>
          </w:p>
          <w:p w:rsidR="006D0DCA" w:rsidRPr="00777616" w:rsidRDefault="006D0DCA" w:rsidP="003C7467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(colleagues,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rofessional groups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); influence of</w:t>
            </w:r>
          </w:p>
          <w:p w:rsidR="006D0DCA" w:rsidRPr="00777616" w:rsidRDefault="006D0DCA" w:rsidP="003C7467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Organiz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insurance )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 and new literature</w:t>
            </w:r>
          </w:p>
        </w:tc>
        <w:tc>
          <w:tcPr>
            <w:tcW w:w="4041" w:type="dxa"/>
          </w:tcPr>
          <w:p w:rsidR="006D0DCA" w:rsidRPr="00777616" w:rsidRDefault="006D0DCA" w:rsidP="003C7467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Barriers </w:t>
            </w:r>
          </w:p>
          <w:p w:rsidR="006D0DCA" w:rsidRPr="00777616" w:rsidRDefault="006D0DCA" w:rsidP="003C7467">
            <w:pPr>
              <w:numPr>
                <w:ilvl w:val="0"/>
                <w:numId w:val="2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Views /opinions of others colleague/ seniors </w:t>
            </w:r>
          </w:p>
          <w:p w:rsidR="006D0DCA" w:rsidRPr="00777616" w:rsidRDefault="006D0DCA" w:rsidP="003C7467">
            <w:pPr>
              <w:numPr>
                <w:ilvl w:val="0"/>
                <w:numId w:val="2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The patients or caretakers’ emotions </w:t>
            </w:r>
          </w:p>
          <w:p w:rsidR="006D0DCA" w:rsidRPr="00777616" w:rsidRDefault="006D0DCA" w:rsidP="003C7467">
            <w:pPr>
              <w:numPr>
                <w:ilvl w:val="0"/>
                <w:numId w:val="2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Insurance companies </w:t>
            </w:r>
          </w:p>
          <w:p w:rsidR="006D0DCA" w:rsidRPr="00D31608" w:rsidRDefault="00D31608" w:rsidP="001D105F">
            <w:pPr>
              <w:numPr>
                <w:ilvl w:val="0"/>
                <w:numId w:val="2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3160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D0DCA" w:rsidRPr="00D31608">
              <w:rPr>
                <w:rFonts w:ascii="Times New Roman" w:hAnsi="Times New Roman" w:cs="Times New Roman"/>
                <w:sz w:val="20"/>
                <w:szCs w:val="20"/>
              </w:rPr>
              <w:t>atients expect to be investigated with imaging</w:t>
            </w:r>
          </w:p>
          <w:p w:rsidR="006D0DCA" w:rsidRDefault="006D0DCA" w:rsidP="003C7467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0DCA" w:rsidRDefault="006D0DCA" w:rsidP="003C7467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0DCA" w:rsidRDefault="006D0DCA" w:rsidP="003C7467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0DCA" w:rsidRPr="00777616" w:rsidRDefault="006D0DCA" w:rsidP="00E532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9" w:type="dxa"/>
          </w:tcPr>
          <w:p w:rsidR="006D0DCA" w:rsidRPr="00777616" w:rsidRDefault="006D0DCA" w:rsidP="006D0DC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D0DCA" w:rsidRDefault="006D0DCA" w:rsidP="006D0DC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0DCA">
              <w:rPr>
                <w:rFonts w:ascii="Times New Roman" w:hAnsi="Times New Roman" w:cs="Times New Roman"/>
                <w:i/>
                <w:sz w:val="20"/>
                <w:szCs w:val="20"/>
              </w:rPr>
              <w:t>‘… if you get a case and discuss it with a consultant and he tells you to do a CT</w:t>
            </w:r>
            <w:r w:rsidR="00DF741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6D0DC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you may not go against it…’’ [ MO1] </w:t>
            </w:r>
          </w:p>
          <w:p w:rsidR="00DF741A" w:rsidRPr="006D0DCA" w:rsidRDefault="00DF741A" w:rsidP="006D0DC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D0DCA" w:rsidRDefault="006D0DCA" w:rsidP="006D0DC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0DCA">
              <w:rPr>
                <w:rFonts w:ascii="Times New Roman" w:hAnsi="Times New Roman" w:cs="Times New Roman"/>
                <w:i/>
                <w:sz w:val="20"/>
                <w:szCs w:val="20"/>
              </w:rPr>
              <w:t>‘…Despite th</w:t>
            </w:r>
            <w:r w:rsidR="00DF741A">
              <w:rPr>
                <w:rFonts w:ascii="Times New Roman" w:hAnsi="Times New Roman" w:cs="Times New Roman"/>
                <w:i/>
                <w:sz w:val="20"/>
                <w:szCs w:val="20"/>
              </w:rPr>
              <w:t>e fact that I order for CTS</w:t>
            </w:r>
            <w:r w:rsidRPr="006D0DC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with indication, the insurance people have access and just want to spend the money on their package. If not advised </w:t>
            </w:r>
            <w:r w:rsidR="000B5B2B">
              <w:rPr>
                <w:rFonts w:ascii="Times New Roman" w:hAnsi="Times New Roman" w:cs="Times New Roman"/>
                <w:i/>
                <w:sz w:val="20"/>
                <w:szCs w:val="20"/>
              </w:rPr>
              <w:t>well, they will just ask for CTS yet they don’t need them….’</w:t>
            </w:r>
            <w:r w:rsidR="006E11F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[nNSS1</w:t>
            </w:r>
            <w:r w:rsidR="006E11F4" w:rsidRPr="0030659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 </w:t>
            </w:r>
          </w:p>
          <w:p w:rsidR="006D0DCA" w:rsidRPr="006D0DCA" w:rsidRDefault="006D0DCA" w:rsidP="006D0DC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0DC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</w:p>
          <w:p w:rsidR="006D0DCA" w:rsidRPr="006D0DCA" w:rsidRDefault="006D0DCA" w:rsidP="006D0DC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0DCA">
              <w:rPr>
                <w:rFonts w:ascii="Times New Roman" w:hAnsi="Times New Roman" w:cs="Times New Roman"/>
                <w:i/>
                <w:sz w:val="20"/>
                <w:szCs w:val="20"/>
              </w:rPr>
              <w:t>‘…I am senior enough; I take m</w:t>
            </w:r>
            <w:r w:rsidR="000B5B2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y decision. </w:t>
            </w:r>
            <w:r w:rsidRPr="006D0DCA">
              <w:rPr>
                <w:rFonts w:ascii="Times New Roman" w:hAnsi="Times New Roman" w:cs="Times New Roman"/>
                <w:i/>
                <w:sz w:val="20"/>
                <w:szCs w:val="20"/>
              </w:rPr>
              <w:t>…’ [</w:t>
            </w:r>
            <w:r w:rsidR="00AB29FD">
              <w:rPr>
                <w:rFonts w:ascii="Times New Roman" w:hAnsi="Times New Roman" w:cs="Times New Roman"/>
                <w:i/>
                <w:sz w:val="20"/>
                <w:szCs w:val="20"/>
              </w:rPr>
              <w:t>[nNSS2</w:t>
            </w:r>
            <w:r w:rsidR="00AB29FD" w:rsidRPr="0030659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 </w:t>
            </w:r>
            <w:r w:rsidR="00AB29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6D0DCA" w:rsidRPr="006D0DCA" w:rsidRDefault="006D0DCA" w:rsidP="006D0DC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D0DCA" w:rsidRPr="00777616" w:rsidRDefault="006D0DCA" w:rsidP="006D0D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0DCA">
              <w:rPr>
                <w:rFonts w:ascii="Times New Roman" w:hAnsi="Times New Roman" w:cs="Times New Roman"/>
                <w:i/>
                <w:sz w:val="20"/>
                <w:szCs w:val="20"/>
              </w:rPr>
              <w:t>‘…If the patient or relatives insist, it’s hard to</w:t>
            </w:r>
            <w:r w:rsidR="00DF741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ay no to request for a CTS</w:t>
            </w:r>
            <w:r w:rsidRPr="006D0DCA">
              <w:rPr>
                <w:rFonts w:ascii="Times New Roman" w:hAnsi="Times New Roman" w:cs="Times New Roman"/>
                <w:i/>
                <w:sz w:val="20"/>
                <w:szCs w:val="20"/>
              </w:rPr>
              <w:t>. At times we give in to pressure from relatives and if the CT is in-house, it also speeds up the requisition of the Head CT</w:t>
            </w:r>
            <w:r w:rsidR="00DF741A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0B5B2B">
              <w:rPr>
                <w:rFonts w:ascii="Times New Roman" w:hAnsi="Times New Roman" w:cs="Times New Roman"/>
                <w:i/>
                <w:sz w:val="20"/>
                <w:szCs w:val="20"/>
              </w:rPr>
              <w:t>…’. [MO4</w:t>
            </w:r>
            <w:r w:rsidRPr="006D0DCA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  <w:r w:rsidRPr="006D0DCA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6D0DCA" w:rsidRPr="003C7467" w:rsidTr="00DF741A">
        <w:trPr>
          <w:trHeight w:val="1322"/>
        </w:trPr>
        <w:tc>
          <w:tcPr>
            <w:tcW w:w="1281" w:type="dxa"/>
            <w:vMerge/>
          </w:tcPr>
          <w:p w:rsidR="006D0DCA" w:rsidRPr="00777616" w:rsidRDefault="006D0DCA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:rsidR="006D0DCA" w:rsidRDefault="006D0DCA" w:rsidP="003C7467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1" w:type="dxa"/>
          </w:tcPr>
          <w:p w:rsidR="006D0DCA" w:rsidRPr="00777616" w:rsidRDefault="006D0DCA" w:rsidP="006D0DC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0DCA" w:rsidRPr="006D0DCA" w:rsidRDefault="006D0DCA" w:rsidP="003C7467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0D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ators </w:t>
            </w:r>
          </w:p>
          <w:p w:rsidR="006D0DCA" w:rsidRDefault="006D0DCA" w:rsidP="00E5322A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017CF">
              <w:rPr>
                <w:rFonts w:ascii="Times New Roman" w:hAnsi="Times New Roman" w:cs="Times New Roman"/>
                <w:sz w:val="20"/>
                <w:szCs w:val="20"/>
              </w:rPr>
              <w:t>revious experi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eniority. </w:t>
            </w:r>
          </w:p>
          <w:p w:rsidR="006D0DCA" w:rsidRDefault="006D0DCA" w:rsidP="00E5322A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322A">
              <w:rPr>
                <w:rFonts w:ascii="Times New Roman" w:hAnsi="Times New Roman" w:cs="Times New Roman"/>
                <w:sz w:val="20"/>
                <w:szCs w:val="20"/>
              </w:rPr>
              <w:t>Teamwork and multi-disciplinary app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h</w:t>
            </w:r>
          </w:p>
          <w:p w:rsidR="006D0DCA" w:rsidRPr="00E5322A" w:rsidRDefault="006D0DCA" w:rsidP="00E5322A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322A">
              <w:rPr>
                <w:rFonts w:ascii="Times New Roman" w:hAnsi="Times New Roman" w:cs="Times New Roman"/>
                <w:sz w:val="20"/>
                <w:szCs w:val="20"/>
              </w:rPr>
              <w:t xml:space="preserve">Dialogue and consultation with radiologi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32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D0DCA" w:rsidRPr="00777616" w:rsidRDefault="006D0DCA" w:rsidP="00E532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9" w:type="dxa"/>
          </w:tcPr>
          <w:p w:rsidR="006D0DCA" w:rsidRDefault="006D0DCA" w:rsidP="006D0DCA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57E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‘…Our colleagues, if they think I am over-investigating or under investigation, will tell me. We discuss these cases all the time…’ </w:t>
            </w:r>
            <w:r w:rsidR="00AB29FD">
              <w:rPr>
                <w:rFonts w:ascii="Times New Roman" w:hAnsi="Times New Roman" w:cs="Times New Roman"/>
                <w:i/>
                <w:sz w:val="20"/>
                <w:szCs w:val="20"/>
              </w:rPr>
              <w:t>[nNSS4</w:t>
            </w:r>
            <w:r w:rsidR="00AB29FD" w:rsidRPr="0030659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 </w:t>
            </w:r>
          </w:p>
          <w:p w:rsidR="00AB29FD" w:rsidRDefault="00AB29FD" w:rsidP="006D0DCA">
            <w:pPr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6D0DCA" w:rsidRPr="000B5B2B" w:rsidRDefault="006D0DCA" w:rsidP="006D0DCA">
            <w:pPr>
              <w:contextualSpacing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‘</w:t>
            </w:r>
            <w:r w:rsidRPr="006D0DCA">
              <w:rPr>
                <w:rFonts w:ascii="Times New Roman" w:hAnsi="Times New Roman" w:cs="Times New Roman"/>
                <w:i/>
                <w:sz w:val="20"/>
                <w:szCs w:val="20"/>
              </w:rPr>
              <w:t>Dialogue and consultation with radiologist all the time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’</w:t>
            </w:r>
            <w:r w:rsidR="00AB29FD">
              <w:rPr>
                <w:rFonts w:ascii="Times New Roman" w:hAnsi="Times New Roman" w:cs="Times New Roman"/>
                <w:i/>
                <w:sz w:val="18"/>
                <w:szCs w:val="20"/>
              </w:rPr>
              <w:t>[nNSS</w:t>
            </w:r>
            <w:r w:rsidR="000B5B2B">
              <w:rPr>
                <w:rFonts w:ascii="Times New Roman" w:hAnsi="Times New Roman" w:cs="Times New Roman"/>
                <w:i/>
                <w:sz w:val="18"/>
                <w:szCs w:val="20"/>
              </w:rPr>
              <w:t>1]</w:t>
            </w:r>
          </w:p>
          <w:p w:rsidR="006D0DCA" w:rsidRPr="00135330" w:rsidRDefault="006D0DCA" w:rsidP="00135330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D0DCA" w:rsidRPr="00777616" w:rsidRDefault="006D0DCA" w:rsidP="003C7467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D0DCA" w:rsidRPr="003C7467" w:rsidTr="00DF741A">
        <w:trPr>
          <w:trHeight w:val="935"/>
        </w:trPr>
        <w:tc>
          <w:tcPr>
            <w:tcW w:w="1281" w:type="dxa"/>
            <w:vMerge w:val="restart"/>
          </w:tcPr>
          <w:p w:rsidR="006D0DCA" w:rsidRPr="00777616" w:rsidRDefault="006D0DCA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Emotions </w:t>
            </w:r>
          </w:p>
        </w:tc>
        <w:tc>
          <w:tcPr>
            <w:tcW w:w="2054" w:type="dxa"/>
            <w:vMerge w:val="restart"/>
          </w:tcPr>
          <w:p w:rsidR="006D0DCA" w:rsidRPr="00777616" w:rsidRDefault="006D0DCA" w:rsidP="001D105F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wn / patients emotions pathology </w:t>
            </w:r>
          </w:p>
        </w:tc>
        <w:tc>
          <w:tcPr>
            <w:tcW w:w="4041" w:type="dxa"/>
          </w:tcPr>
          <w:p w:rsidR="006D0DCA" w:rsidRPr="00777616" w:rsidRDefault="006D0DCA" w:rsidP="003C7467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Barriers </w:t>
            </w:r>
          </w:p>
          <w:p w:rsidR="006D0DCA" w:rsidRDefault="006D0DCA" w:rsidP="001D105F">
            <w:pPr>
              <w:numPr>
                <w:ilvl w:val="0"/>
                <w:numId w:val="24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1D105F">
              <w:rPr>
                <w:rFonts w:ascii="Times New Roman" w:hAnsi="Times New Roman" w:cs="Times New Roman"/>
                <w:sz w:val="20"/>
                <w:szCs w:val="20"/>
              </w:rPr>
              <w:t xml:space="preserve">ar of missing a significant </w:t>
            </w:r>
          </w:p>
          <w:p w:rsidR="006D0DCA" w:rsidRDefault="006D0DCA" w:rsidP="006F230E">
            <w:pPr>
              <w:numPr>
                <w:ilvl w:val="0"/>
                <w:numId w:val="24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2573">
              <w:rPr>
                <w:rFonts w:ascii="Times New Roman" w:hAnsi="Times New Roman" w:cs="Times New Roman"/>
                <w:sz w:val="20"/>
                <w:szCs w:val="20"/>
              </w:rPr>
              <w:t xml:space="preserve">Patient emotions   </w:t>
            </w:r>
          </w:p>
          <w:p w:rsidR="006D0DCA" w:rsidRPr="00777616" w:rsidRDefault="006D0DCA" w:rsidP="003C7467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9" w:type="dxa"/>
          </w:tcPr>
          <w:p w:rsidR="006D0DCA" w:rsidRDefault="006D0DCA" w:rsidP="008D1840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1840">
              <w:rPr>
                <w:rFonts w:ascii="Times New Roman" w:hAnsi="Times New Roman" w:cs="Times New Roman"/>
                <w:i/>
                <w:sz w:val="20"/>
                <w:szCs w:val="20"/>
              </w:rPr>
              <w:t>‘…Yeah, I think this is tricky. Sometimes you come across situations when a patient is hysterical and worried. If the benefit outweig</w:t>
            </w:r>
            <w:r w:rsidR="000B5B2B">
              <w:rPr>
                <w:rFonts w:ascii="Times New Roman" w:hAnsi="Times New Roman" w:cs="Times New Roman"/>
                <w:i/>
                <w:sz w:val="20"/>
                <w:szCs w:val="20"/>
              </w:rPr>
              <w:t>hs the risks, I ask for it…’ (MO1</w:t>
            </w:r>
            <w:r w:rsidRPr="008D1840">
              <w:rPr>
                <w:rFonts w:ascii="Times New Roman" w:hAnsi="Times New Roman" w:cs="Times New Roman"/>
                <w:i/>
                <w:sz w:val="20"/>
                <w:szCs w:val="20"/>
              </w:rPr>
              <w:t>).</w:t>
            </w:r>
          </w:p>
          <w:p w:rsidR="006D0DCA" w:rsidRDefault="006D0DCA" w:rsidP="008D1840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‘</w:t>
            </w:r>
            <w:r w:rsidRPr="006D0DCA">
              <w:rPr>
                <w:rFonts w:ascii="Times New Roman" w:hAnsi="Times New Roman" w:cs="Times New Roman"/>
                <w:i/>
                <w:sz w:val="20"/>
                <w:szCs w:val="20"/>
              </w:rPr>
              <w:t>Anxiety of doctors discharging a patient not knowing what’s happening and not sure the patient/caretaker will be able to recognize the red flags and come back for management</w:t>
            </w:r>
            <w:r w:rsidR="000B5B2B">
              <w:rPr>
                <w:rFonts w:ascii="Times New Roman" w:hAnsi="Times New Roman" w:cs="Times New Roman"/>
                <w:i/>
                <w:sz w:val="20"/>
                <w:szCs w:val="20"/>
              </w:rPr>
              <w:t>’(NS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  <w:p w:rsidR="006D0DCA" w:rsidRPr="00777616" w:rsidRDefault="006D0DCA" w:rsidP="00D9289A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0DCA" w:rsidRPr="003C7467" w:rsidTr="00DF741A">
        <w:trPr>
          <w:trHeight w:val="53"/>
        </w:trPr>
        <w:tc>
          <w:tcPr>
            <w:tcW w:w="1281" w:type="dxa"/>
            <w:vMerge/>
          </w:tcPr>
          <w:p w:rsidR="006D0DCA" w:rsidRPr="00777616" w:rsidRDefault="006D0DCA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:rsidR="006D0DCA" w:rsidRDefault="006D0DCA" w:rsidP="001D105F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1" w:type="dxa"/>
          </w:tcPr>
          <w:p w:rsidR="006D0DCA" w:rsidRDefault="006D0DCA" w:rsidP="008D1840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0DCA" w:rsidRPr="00777616" w:rsidRDefault="006D0DCA" w:rsidP="003C7467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Facilitators </w:t>
            </w:r>
          </w:p>
          <w:p w:rsidR="006D0DCA" w:rsidRPr="00777616" w:rsidRDefault="006D0DCA" w:rsidP="003C7467">
            <w:pPr>
              <w:numPr>
                <w:ilvl w:val="0"/>
                <w:numId w:val="25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ility to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 judge the pati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’s emotions from the symptoms /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emo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D0DCA" w:rsidRPr="00777616" w:rsidRDefault="006D0DCA" w:rsidP="008D1840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0DCA" w:rsidRPr="00777616" w:rsidRDefault="006D0DCA" w:rsidP="00682573">
            <w:pPr>
              <w:ind w:left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0DCA" w:rsidRPr="00777616" w:rsidRDefault="006D0DCA" w:rsidP="003C7467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9" w:type="dxa"/>
          </w:tcPr>
          <w:p w:rsidR="006D0DCA" w:rsidRDefault="006D0DCA" w:rsidP="008D1840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D0DCA" w:rsidRPr="008D1840" w:rsidRDefault="006D0DCA" w:rsidP="008D1840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184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‘…You must judge the patient's emotions from the symptoms. Th</w:t>
            </w:r>
            <w:r w:rsidR="000B5B2B">
              <w:rPr>
                <w:rFonts w:ascii="Times New Roman" w:hAnsi="Times New Roman" w:cs="Times New Roman"/>
                <w:i/>
                <w:sz w:val="20"/>
                <w:szCs w:val="20"/>
              </w:rPr>
              <w:t>e emotions can influence you…’ [MO1]</w:t>
            </w:r>
          </w:p>
          <w:p w:rsidR="006D0DCA" w:rsidRPr="008D1840" w:rsidRDefault="006D0DCA" w:rsidP="008D1840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6D0DCA" w:rsidRPr="003C7467" w:rsidRDefault="006D0DCA" w:rsidP="008D1840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1840">
              <w:rPr>
                <w:rFonts w:ascii="Times New Roman" w:hAnsi="Times New Roman" w:cs="Times New Roman"/>
                <w:i/>
                <w:sz w:val="20"/>
                <w:szCs w:val="20"/>
              </w:rPr>
              <w:t>‘…Emotions do less because my role as a Dr. is to show the patients or attendants</w:t>
            </w:r>
            <w:r w:rsidR="000B5B2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why it is needed…’ [MO3]</w:t>
            </w:r>
            <w:r w:rsidRPr="008D1840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6D0DCA" w:rsidRPr="003C7467" w:rsidRDefault="006D0DCA" w:rsidP="003C7467">
            <w:pPr>
              <w:ind w:left="72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D0DCA" w:rsidRPr="008D1840" w:rsidRDefault="006D0DCA" w:rsidP="00D9289A">
            <w:pPr>
              <w:ind w:left="72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22AF4" w:rsidRPr="003C7467" w:rsidTr="00DF741A">
        <w:trPr>
          <w:trHeight w:val="2888"/>
        </w:trPr>
        <w:tc>
          <w:tcPr>
            <w:tcW w:w="1281" w:type="dxa"/>
          </w:tcPr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nowledge </w:t>
            </w:r>
          </w:p>
        </w:tc>
        <w:tc>
          <w:tcPr>
            <w:tcW w:w="2054" w:type="dxa"/>
          </w:tcPr>
          <w:p w:rsidR="00622AF4" w:rsidRDefault="00DE26EB" w:rsidP="00D9289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areness, k</w:t>
            </w:r>
            <w:r w:rsidR="00622AF4">
              <w:rPr>
                <w:rFonts w:ascii="Times New Roman" w:hAnsi="Times New Roman" w:cs="Times New Roman"/>
                <w:sz w:val="20"/>
                <w:szCs w:val="20"/>
              </w:rPr>
              <w:t xml:space="preserve">nowledge and use of any guidelines </w:t>
            </w:r>
          </w:p>
          <w:p w:rsidR="00622AF4" w:rsidRDefault="00622AF4" w:rsidP="00D9289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ality/appropriateness </w:t>
            </w:r>
          </w:p>
          <w:p w:rsidR="00622AF4" w:rsidRPr="00777616" w:rsidRDefault="00622AF4" w:rsidP="008B5A82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1" w:type="dxa"/>
          </w:tcPr>
          <w:p w:rsidR="00622AF4" w:rsidRPr="00DE26EB" w:rsidRDefault="00622AF4" w:rsidP="003C7467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6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rriers </w:t>
            </w:r>
          </w:p>
          <w:p w:rsidR="00622AF4" w:rsidRDefault="00DE26EB" w:rsidP="003801A0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vailable/un</w:t>
            </w:r>
            <w:r w:rsidR="00622AF4" w:rsidRPr="00E57F32">
              <w:rPr>
                <w:rFonts w:ascii="Times New Roman" w:hAnsi="Times New Roman" w:cs="Times New Roman"/>
                <w:sz w:val="20"/>
                <w:szCs w:val="20"/>
              </w:rPr>
              <w:t xml:space="preserve"> aware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dherence to</w:t>
            </w:r>
            <w:r w:rsidR="00622AF4" w:rsidRPr="00E57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stitutional  guidelines/protocols </w:t>
            </w:r>
          </w:p>
          <w:p w:rsidR="00DE26EB" w:rsidRDefault="00DE26EB" w:rsidP="003C7467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suitable guidelines from </w:t>
            </w:r>
            <w:r w:rsidR="00622AF4" w:rsidRPr="00DE26EB">
              <w:rPr>
                <w:rFonts w:ascii="Times New Roman" w:hAnsi="Times New Roman" w:cs="Times New Roman"/>
                <w:sz w:val="20"/>
                <w:szCs w:val="20"/>
              </w:rPr>
              <w:t xml:space="preserve"> develop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untries </w:t>
            </w:r>
          </w:p>
          <w:p w:rsidR="00622AF4" w:rsidRPr="00DE26EB" w:rsidRDefault="00DE26EB" w:rsidP="003C7467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mited </w:t>
            </w:r>
            <w:r w:rsidR="00622AF4" w:rsidRPr="00DE26EB">
              <w:rPr>
                <w:rFonts w:ascii="Times New Roman" w:hAnsi="Times New Roman" w:cs="Times New Roman"/>
                <w:sz w:val="20"/>
                <w:szCs w:val="20"/>
              </w:rPr>
              <w:t xml:space="preserve"> knowledge concerning radi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sks </w:t>
            </w:r>
          </w:p>
          <w:p w:rsidR="00622AF4" w:rsidRDefault="00622AF4" w:rsidP="00386C80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91B0E">
              <w:rPr>
                <w:rFonts w:ascii="Times New Roman" w:hAnsi="Times New Roman" w:cs="Times New Roman"/>
                <w:sz w:val="20"/>
                <w:szCs w:val="20"/>
              </w:rPr>
              <w:t>Misconception by patients concer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g advanced imaging technology</w:t>
            </w:r>
          </w:p>
          <w:p w:rsidR="00622AF4" w:rsidRPr="00DE26EB" w:rsidRDefault="00DE26EB" w:rsidP="00DE26EB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 information for patients/caretakers concerning  red flags, risks of radiation</w:t>
            </w:r>
            <w:r w:rsidR="00622AF4" w:rsidRPr="00DE26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309" w:type="dxa"/>
          </w:tcPr>
          <w:p w:rsidR="00DE26EB" w:rsidRPr="00DE26EB" w:rsidRDefault="00DE26EB" w:rsidP="00DE26E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E26EB" w:rsidRDefault="00DE26EB" w:rsidP="00DE26E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E26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‘Currently we don’t have any formal written </w:t>
            </w:r>
            <w:r w:rsidR="00AB29FD">
              <w:rPr>
                <w:rFonts w:ascii="Times New Roman" w:hAnsi="Times New Roman" w:cs="Times New Roman"/>
                <w:i/>
                <w:sz w:val="20"/>
                <w:szCs w:val="20"/>
              </w:rPr>
              <w:t>guidelines in our setting ’ [ MO</w:t>
            </w:r>
            <w:r w:rsidRPr="00DE26EB">
              <w:rPr>
                <w:rFonts w:ascii="Times New Roman" w:hAnsi="Times New Roman" w:cs="Times New Roman"/>
                <w:i/>
                <w:sz w:val="20"/>
                <w:szCs w:val="20"/>
              </w:rPr>
              <w:t>3]</w:t>
            </w:r>
          </w:p>
          <w:p w:rsidR="00DE26EB" w:rsidRDefault="00DE26EB" w:rsidP="00DE26E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22AF4" w:rsidRPr="00777616" w:rsidRDefault="00622AF4" w:rsidP="003C74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‘…Yes, the Brain-Trauma Foundation guidelines. These help me to classify head trauma and they are a bit detailed. The challenge is that they are developed for the first world countries and some recommendations aren’t applicable </w:t>
            </w:r>
            <w:r w:rsidR="005F2367">
              <w:rPr>
                <w:rFonts w:ascii="Times New Roman" w:hAnsi="Times New Roman" w:cs="Times New Roman"/>
                <w:i/>
                <w:sz w:val="20"/>
                <w:szCs w:val="20"/>
              </w:rPr>
              <w:t>here…’ [ NS</w:t>
            </w:r>
            <w:r w:rsidR="000B5B2B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 w:rsidR="005F2367" w:rsidRPr="005F2367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  <w:p w:rsidR="00622AF4" w:rsidRPr="00777616" w:rsidRDefault="00622AF4" w:rsidP="00DE2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6EB" w:rsidRPr="003C7467" w:rsidTr="00DF741A">
        <w:trPr>
          <w:trHeight w:val="1934"/>
        </w:trPr>
        <w:tc>
          <w:tcPr>
            <w:tcW w:w="1281" w:type="dxa"/>
          </w:tcPr>
          <w:p w:rsidR="00DE26EB" w:rsidRPr="00777616" w:rsidRDefault="00DE26EB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:rsidR="00DE26EB" w:rsidRDefault="00DE26EB" w:rsidP="008B5A82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1" w:type="dxa"/>
          </w:tcPr>
          <w:p w:rsidR="00DE26EB" w:rsidRPr="00DE26EB" w:rsidRDefault="00DE26EB" w:rsidP="00D92595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E26EB" w:rsidRPr="00DE26EB" w:rsidRDefault="00DE26EB" w:rsidP="003C7467">
            <w:pPr>
              <w:numPr>
                <w:ilvl w:val="0"/>
                <w:numId w:val="27"/>
              </w:num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6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ators </w:t>
            </w:r>
          </w:p>
          <w:p w:rsidR="00DE26EB" w:rsidRDefault="00DE26EB" w:rsidP="003C7467">
            <w:pPr>
              <w:numPr>
                <w:ilvl w:val="0"/>
                <w:numId w:val="29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ining and 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knowledge from textbooks</w:t>
            </w:r>
          </w:p>
          <w:p w:rsidR="00DE26EB" w:rsidRDefault="00DE26EB" w:rsidP="00362DB8">
            <w:pPr>
              <w:numPr>
                <w:ilvl w:val="0"/>
                <w:numId w:val="29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xperience </w:t>
            </w:r>
          </w:p>
          <w:p w:rsidR="00DE26EB" w:rsidRPr="00DE26EB" w:rsidRDefault="00DE26EB" w:rsidP="00DC3CA1">
            <w:pPr>
              <w:numPr>
                <w:ilvl w:val="0"/>
                <w:numId w:val="29"/>
              </w:num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itution</w:t>
            </w:r>
            <w:r w:rsidRPr="00362DB8">
              <w:rPr>
                <w:rFonts w:ascii="Times New Roman" w:hAnsi="Times New Roman" w:cs="Times New Roman"/>
                <w:sz w:val="20"/>
                <w:szCs w:val="20"/>
              </w:rPr>
              <w:t xml:space="preserve"> guidelin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protocols </w:t>
            </w:r>
            <w:r w:rsidRPr="00362DB8">
              <w:rPr>
                <w:rFonts w:ascii="Times New Roman" w:hAnsi="Times New Roman" w:cs="Times New Roman"/>
                <w:sz w:val="20"/>
                <w:szCs w:val="20"/>
              </w:rPr>
              <w:t>from the neurosurge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309" w:type="dxa"/>
          </w:tcPr>
          <w:p w:rsidR="00DE26EB" w:rsidRPr="00362DB8" w:rsidRDefault="00DE26EB" w:rsidP="00946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2D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01885" w:rsidRDefault="00701885" w:rsidP="00362D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1885">
              <w:rPr>
                <w:rFonts w:ascii="Times New Roman" w:hAnsi="Times New Roman" w:cs="Times New Roman"/>
                <w:i/>
                <w:sz w:val="20"/>
                <w:szCs w:val="20"/>
              </w:rPr>
              <w:t>‘…No, I don’t know of any guidelines. Ma</w:t>
            </w:r>
            <w:r w:rsidR="005F2367">
              <w:rPr>
                <w:rFonts w:ascii="Times New Roman" w:hAnsi="Times New Roman" w:cs="Times New Roman"/>
                <w:i/>
                <w:sz w:val="20"/>
                <w:szCs w:val="20"/>
              </w:rPr>
              <w:t>ybe the textbooks I read…’ [ MO2</w:t>
            </w:r>
            <w:r w:rsidR="005F2367" w:rsidRPr="005F2367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  <w:p w:rsidR="00701885" w:rsidRDefault="00701885" w:rsidP="00362D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E26EB" w:rsidRPr="009461EA" w:rsidRDefault="00DE26EB" w:rsidP="00362DB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DE26EB" w:rsidRPr="00777616" w:rsidRDefault="00DE26EB" w:rsidP="00DC3C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C3C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61EA">
              <w:rPr>
                <w:rFonts w:ascii="Times New Roman" w:hAnsi="Times New Roman" w:cs="Times New Roman"/>
                <w:i/>
                <w:sz w:val="20"/>
                <w:szCs w:val="20"/>
              </w:rPr>
              <w:t>I draw knowledge from my training and clinical acum</w:t>
            </w:r>
            <w:r w:rsidR="000B5B2B">
              <w:rPr>
                <w:rFonts w:ascii="Times New Roman" w:hAnsi="Times New Roman" w:cs="Times New Roman"/>
                <w:i/>
                <w:sz w:val="20"/>
                <w:szCs w:val="20"/>
              </w:rPr>
              <w:t>en to avoid unnecessary CTS</w:t>
            </w:r>
            <w:r w:rsidRPr="009461EA">
              <w:rPr>
                <w:rFonts w:ascii="Times New Roman" w:hAnsi="Times New Roman" w:cs="Times New Roman"/>
                <w:i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[ MO2</w:t>
            </w:r>
            <w:r w:rsidRPr="009461EA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</w:tr>
      <w:tr w:rsidR="005F2367" w:rsidRPr="003C7467" w:rsidTr="00DF741A">
        <w:trPr>
          <w:trHeight w:val="710"/>
        </w:trPr>
        <w:tc>
          <w:tcPr>
            <w:tcW w:w="1281" w:type="dxa"/>
            <w:vMerge w:val="restart"/>
          </w:tcPr>
          <w:p w:rsidR="005F2367" w:rsidRPr="00777616" w:rsidRDefault="005F2367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Memory, attention, decision  processes </w:t>
            </w:r>
          </w:p>
        </w:tc>
        <w:tc>
          <w:tcPr>
            <w:tcW w:w="2054" w:type="dxa"/>
            <w:vMerge w:val="restart"/>
          </w:tcPr>
          <w:p w:rsidR="005F2367" w:rsidRDefault="005F2367" w:rsidP="003A7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ought process: what goes through the mind </w:t>
            </w:r>
          </w:p>
          <w:p w:rsidR="005F2367" w:rsidRPr="00777616" w:rsidRDefault="005F2367" w:rsidP="003A7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ules of thumb (red flags, decision rules, guidelines) 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41" w:type="dxa"/>
          </w:tcPr>
          <w:p w:rsidR="005F2367" w:rsidRPr="005F2367" w:rsidRDefault="005F2367" w:rsidP="00DC3CA1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F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rriers </w:t>
            </w:r>
          </w:p>
          <w:p w:rsidR="005F2367" w:rsidRPr="005F2367" w:rsidRDefault="005F2367" w:rsidP="00385F86">
            <w:pPr>
              <w:numPr>
                <w:ilvl w:val="0"/>
                <w:numId w:val="30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Lack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stitutional imaging guidelines for mTBI</w:t>
            </w:r>
          </w:p>
        </w:tc>
        <w:tc>
          <w:tcPr>
            <w:tcW w:w="5309" w:type="dxa"/>
          </w:tcPr>
          <w:p w:rsidR="005F2367" w:rsidRPr="005F2367" w:rsidRDefault="005F2367" w:rsidP="005F23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236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‘We don’t have any protocols, we use clinical acumen’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[ MO1</w:t>
            </w:r>
            <w:r w:rsidRPr="005F2367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</w:tr>
      <w:tr w:rsidR="005F2367" w:rsidRPr="003C7467" w:rsidTr="00DF741A">
        <w:trPr>
          <w:trHeight w:val="1924"/>
        </w:trPr>
        <w:tc>
          <w:tcPr>
            <w:tcW w:w="1281" w:type="dxa"/>
            <w:vMerge/>
          </w:tcPr>
          <w:p w:rsidR="005F2367" w:rsidRPr="00777616" w:rsidRDefault="005F2367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:rsidR="005F2367" w:rsidRDefault="005F2367" w:rsidP="003A7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1" w:type="dxa"/>
          </w:tcPr>
          <w:p w:rsidR="005F2367" w:rsidRPr="00777616" w:rsidRDefault="005F2367" w:rsidP="00080C76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2367" w:rsidRPr="00385F86" w:rsidRDefault="005F2367" w:rsidP="00E93B3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F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ators </w:t>
            </w:r>
          </w:p>
          <w:p w:rsidR="005F2367" w:rsidRPr="00385F86" w:rsidRDefault="005F2367" w:rsidP="00385F86">
            <w:pPr>
              <w:numPr>
                <w:ilvl w:val="0"/>
                <w:numId w:val="30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uidelines from neurosurgeons </w:t>
            </w:r>
          </w:p>
          <w:p w:rsidR="005F2367" w:rsidRDefault="005F2367" w:rsidP="006E6000">
            <w:pPr>
              <w:numPr>
                <w:ilvl w:val="0"/>
                <w:numId w:val="30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0C76">
              <w:rPr>
                <w:rFonts w:ascii="Times New Roman" w:hAnsi="Times New Roman" w:cs="Times New Roman"/>
                <w:sz w:val="20"/>
                <w:szCs w:val="20"/>
              </w:rPr>
              <w:t>Consultations from exper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neurosurgeons </w:t>
            </w:r>
            <w:r w:rsidRPr="00080C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F2367" w:rsidRPr="00385F86" w:rsidRDefault="005F2367" w:rsidP="00385F86">
            <w:pPr>
              <w:numPr>
                <w:ilvl w:val="0"/>
                <w:numId w:val="30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Clinical sessions with junio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neurosurgeon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080C76">
              <w:rPr>
                <w:rFonts w:ascii="Times New Roman" w:hAnsi="Times New Roman" w:cs="Times New Roman"/>
                <w:sz w:val="20"/>
                <w:szCs w:val="20"/>
              </w:rPr>
              <w:t xml:space="preserve"> post admission rounds.</w:t>
            </w:r>
          </w:p>
          <w:p w:rsidR="005F2367" w:rsidRPr="00385F86" w:rsidRDefault="005F2367" w:rsidP="00080C76">
            <w:pPr>
              <w:ind w:left="72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09" w:type="dxa"/>
          </w:tcPr>
          <w:p w:rsidR="005F2367" w:rsidRPr="005F2367" w:rsidRDefault="005F2367" w:rsidP="005F23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5F2367" w:rsidRPr="005F2367" w:rsidRDefault="005F2367" w:rsidP="005F23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2367">
              <w:rPr>
                <w:rFonts w:ascii="Times New Roman" w:hAnsi="Times New Roman" w:cs="Times New Roman"/>
                <w:i/>
                <w:sz w:val="20"/>
                <w:szCs w:val="20"/>
              </w:rPr>
              <w:t>‘Guidelines help u to support decision making and reduce medico-legal issues’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[ NS</w:t>
            </w:r>
            <w:r w:rsidRPr="005F2367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  <w:p w:rsidR="005F2367" w:rsidRPr="005F2367" w:rsidRDefault="005F2367" w:rsidP="005F23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‘</w:t>
            </w:r>
            <w:r w:rsidRPr="005F2367">
              <w:rPr>
                <w:rFonts w:ascii="Times New Roman" w:hAnsi="Times New Roman" w:cs="Times New Roman"/>
                <w:i/>
                <w:sz w:val="20"/>
                <w:szCs w:val="20"/>
              </w:rPr>
              <w:t>We usually consult neurosurgeons for new challenging patients’</w:t>
            </w:r>
            <w:r w:rsidR="00AB29FD">
              <w:rPr>
                <w:rFonts w:ascii="Times New Roman" w:hAnsi="Times New Roman" w:cs="Times New Roman"/>
                <w:i/>
                <w:sz w:val="20"/>
                <w:szCs w:val="20"/>
              </w:rPr>
              <w:t>[ nNS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5F2367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  <w:p w:rsidR="005F2367" w:rsidRPr="00385F86" w:rsidRDefault="005F2367" w:rsidP="004B3C92">
            <w:pPr>
              <w:pStyle w:val="ListParagraph"/>
              <w:ind w:left="108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2367" w:rsidRPr="000B5B2B" w:rsidRDefault="000B5B2B" w:rsidP="000B5B2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5B2B">
              <w:rPr>
                <w:rFonts w:ascii="Times New Roman" w:hAnsi="Times New Roman" w:cs="Times New Roman"/>
                <w:i/>
                <w:sz w:val="20"/>
                <w:szCs w:val="20"/>
              </w:rPr>
              <w:t>‘We use the guideline</w:t>
            </w:r>
            <w:r w:rsidR="00F8031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We have them on the phones, </w:t>
            </w:r>
            <w:r w:rsidRPr="000B5B2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uidelines from the neurosurgeons’ [MO4]</w:t>
            </w:r>
          </w:p>
        </w:tc>
      </w:tr>
      <w:tr w:rsidR="007B68EB" w:rsidRPr="003C7467" w:rsidTr="00DF741A">
        <w:trPr>
          <w:trHeight w:val="484"/>
        </w:trPr>
        <w:tc>
          <w:tcPr>
            <w:tcW w:w="1281" w:type="dxa"/>
            <w:vMerge w:val="restart"/>
          </w:tcPr>
          <w:p w:rsidR="007B68EB" w:rsidRPr="00777616" w:rsidRDefault="007B68EB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Social/professional role &amp; identity </w:t>
            </w:r>
          </w:p>
        </w:tc>
        <w:tc>
          <w:tcPr>
            <w:tcW w:w="2054" w:type="dxa"/>
            <w:vMerge w:val="restart"/>
          </w:tcPr>
          <w:p w:rsidR="007B68EB" w:rsidRPr="00777616" w:rsidRDefault="007B68EB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Professional role; professional</w:t>
            </w:r>
          </w:p>
          <w:p w:rsidR="007B68EB" w:rsidRDefault="007B68EB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norms; professional agreement</w:t>
            </w:r>
          </w:p>
          <w:p w:rsidR="007B68EB" w:rsidRDefault="007B68EB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ained by guidelines /protocols</w:t>
            </w:r>
          </w:p>
          <w:p w:rsidR="007B68EB" w:rsidRDefault="007B68EB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nsensus in the clinical profession </w:t>
            </w:r>
          </w:p>
          <w:p w:rsidR="007B68EB" w:rsidRPr="00777616" w:rsidRDefault="007B68EB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T scan driven techniques </w:t>
            </w:r>
          </w:p>
        </w:tc>
        <w:tc>
          <w:tcPr>
            <w:tcW w:w="4041" w:type="dxa"/>
          </w:tcPr>
          <w:p w:rsidR="007B68EB" w:rsidRPr="004077C1" w:rsidRDefault="007B68EB" w:rsidP="004077C1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arriers  </w:t>
            </w:r>
          </w:p>
          <w:p w:rsidR="007B68EB" w:rsidRDefault="007B68EB" w:rsidP="003C7467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protocols and CIGs</w:t>
            </w:r>
          </w:p>
          <w:p w:rsidR="007B68EB" w:rsidRDefault="007B68EB" w:rsidP="009517E8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adequate expertise </w:t>
            </w:r>
          </w:p>
          <w:p w:rsidR="007B68EB" w:rsidRDefault="007B68EB" w:rsidP="009517E8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adequate support supervision of juniors </w:t>
            </w:r>
          </w:p>
          <w:p w:rsidR="007B68EB" w:rsidRPr="00777616" w:rsidRDefault="007B68EB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9" w:type="dxa"/>
          </w:tcPr>
          <w:p w:rsidR="007B68EB" w:rsidRPr="007B68EB" w:rsidRDefault="00F8031C" w:rsidP="007B68E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‘</w:t>
            </w:r>
            <w:r w:rsidR="007B68EB" w:rsidRPr="007B68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or me </w:t>
            </w:r>
            <w:r w:rsidR="00E05D1B" w:rsidRPr="007B68EB">
              <w:rPr>
                <w:rFonts w:ascii="Times New Roman" w:hAnsi="Times New Roman" w:cs="Times New Roman"/>
                <w:i/>
                <w:sz w:val="20"/>
                <w:szCs w:val="20"/>
              </w:rPr>
              <w:t>It’s</w:t>
            </w:r>
            <w:r w:rsidR="007B68EB" w:rsidRPr="007B68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ne man’s show, no interaction with colleague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’ [NS2]</w:t>
            </w:r>
          </w:p>
          <w:p w:rsidR="007B68EB" w:rsidRPr="00BE5CCA" w:rsidRDefault="007B68EB" w:rsidP="00F803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7B68EB" w:rsidRPr="003C7467" w:rsidTr="00DF741A">
        <w:trPr>
          <w:trHeight w:val="3514"/>
        </w:trPr>
        <w:tc>
          <w:tcPr>
            <w:tcW w:w="1281" w:type="dxa"/>
            <w:vMerge/>
          </w:tcPr>
          <w:p w:rsidR="007B68EB" w:rsidRPr="00777616" w:rsidRDefault="007B68EB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:rsidR="007B68EB" w:rsidRPr="00777616" w:rsidRDefault="007B68EB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1" w:type="dxa"/>
          </w:tcPr>
          <w:p w:rsidR="007B68EB" w:rsidRPr="00777616" w:rsidRDefault="007B68EB" w:rsidP="003C7467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Facilitators </w:t>
            </w:r>
          </w:p>
          <w:p w:rsidR="007B68EB" w:rsidRDefault="007B68EB" w:rsidP="003C7467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induc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orientation sessions for interns, new medical officers.</w:t>
            </w:r>
          </w:p>
          <w:p w:rsidR="007B68EB" w:rsidRPr="00777616" w:rsidRDefault="007B68EB" w:rsidP="003C7467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 supervision, consultation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teamwork.</w:t>
            </w:r>
          </w:p>
          <w:p w:rsidR="007B68EB" w:rsidRDefault="007B68EB" w:rsidP="004077C1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inuous professional development sessions </w:t>
            </w:r>
          </w:p>
          <w:p w:rsidR="007B68EB" w:rsidRPr="004077C1" w:rsidRDefault="007B68EB" w:rsidP="004077C1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77C1">
              <w:rPr>
                <w:rFonts w:ascii="Times New Roman" w:hAnsi="Times New Roman" w:cs="Times New Roman"/>
                <w:sz w:val="20"/>
                <w:szCs w:val="20"/>
              </w:rPr>
              <w:t>educating the local p</w:t>
            </w:r>
            <w:r w:rsidR="003A0FA3">
              <w:rPr>
                <w:rFonts w:ascii="Times New Roman" w:hAnsi="Times New Roman" w:cs="Times New Roman"/>
                <w:sz w:val="20"/>
                <w:szCs w:val="20"/>
              </w:rPr>
              <w:t>opulation on the use of CTS</w:t>
            </w:r>
          </w:p>
          <w:p w:rsidR="007B68EB" w:rsidRDefault="007B68EB" w:rsidP="003C7467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We need to put in place a protocol, well written, and users trained </w:t>
            </w:r>
          </w:p>
          <w:p w:rsidR="007B68EB" w:rsidRPr="004077C1" w:rsidRDefault="007B68EB" w:rsidP="004077C1">
            <w:pPr>
              <w:numPr>
                <w:ilvl w:val="0"/>
                <w:numId w:val="31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077C1">
              <w:rPr>
                <w:rFonts w:ascii="Times New Roman" w:hAnsi="Times New Roman" w:cs="Times New Roman"/>
                <w:sz w:val="20"/>
                <w:szCs w:val="20"/>
              </w:rPr>
              <w:t>Seniors as champions /potential opinion leader</w:t>
            </w:r>
          </w:p>
          <w:p w:rsidR="007B68EB" w:rsidRPr="00777616" w:rsidRDefault="007B68EB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9" w:type="dxa"/>
          </w:tcPr>
          <w:p w:rsidR="007B68EB" w:rsidRPr="00BE5CCA" w:rsidRDefault="007B68EB" w:rsidP="00F8031C">
            <w:pPr>
              <w:pStyle w:val="ListParagrap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5CC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  <w:p w:rsidR="007B68EB" w:rsidRPr="00BE5CCA" w:rsidRDefault="007B68EB" w:rsidP="00BE5CCA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5CCA">
              <w:rPr>
                <w:rFonts w:ascii="Times New Roman" w:hAnsi="Times New Roman" w:cs="Times New Roman"/>
                <w:i/>
                <w:sz w:val="20"/>
                <w:szCs w:val="20"/>
              </w:rPr>
              <w:t>‘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eniors as champions. Juniors usually learn from seniors</w:t>
            </w:r>
            <w:r w:rsidRPr="00BE5CCA">
              <w:rPr>
                <w:rFonts w:ascii="Times New Roman" w:hAnsi="Times New Roman" w:cs="Times New Roman"/>
                <w:i/>
                <w:sz w:val="20"/>
                <w:szCs w:val="20"/>
              </w:rPr>
              <w:t>’</w:t>
            </w:r>
            <w:r w:rsidR="00F8031C">
              <w:rPr>
                <w:rFonts w:ascii="Times New Roman" w:hAnsi="Times New Roman" w:cs="Times New Roman"/>
                <w:i/>
                <w:sz w:val="20"/>
                <w:szCs w:val="20"/>
              </w:rPr>
              <w:t>[MO1]</w:t>
            </w:r>
          </w:p>
          <w:p w:rsidR="007B68EB" w:rsidRPr="004077C1" w:rsidRDefault="007B68EB" w:rsidP="004B3C92">
            <w:pPr>
              <w:pStyle w:val="ListParagraph"/>
              <w:ind w:left="108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7B68EB" w:rsidRPr="00154BD6" w:rsidRDefault="007B68EB" w:rsidP="00154BD6">
            <w:pPr>
              <w:pStyle w:val="ListParagrap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7B68EB" w:rsidRPr="00154BD6" w:rsidRDefault="00440E71" w:rsidP="00154BD6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‘</w:t>
            </w:r>
            <w:r w:rsidR="007B68EB" w:rsidRPr="00154BD6">
              <w:rPr>
                <w:rFonts w:ascii="Times New Roman" w:hAnsi="Times New Roman" w:cs="Times New Roman"/>
                <w:i/>
                <w:sz w:val="20"/>
                <w:szCs w:val="20"/>
              </w:rPr>
              <w:t>Many patients may not have the resources to do a CT</w:t>
            </w:r>
            <w:r w:rsidR="003A0FA3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7B68EB" w:rsidRPr="00154B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 so you use the window period to collect the money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’[nNSS2]</w:t>
            </w:r>
          </w:p>
          <w:p w:rsidR="007B68EB" w:rsidRPr="004077C1" w:rsidRDefault="007B68EB" w:rsidP="00D31608">
            <w:pPr>
              <w:pStyle w:val="ListParagrap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22AF4" w:rsidRPr="003C7467" w:rsidTr="00DF741A">
        <w:tc>
          <w:tcPr>
            <w:tcW w:w="1281" w:type="dxa"/>
          </w:tcPr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ehavior regulation </w:t>
            </w:r>
          </w:p>
        </w:tc>
        <w:tc>
          <w:tcPr>
            <w:tcW w:w="2054" w:type="dxa"/>
          </w:tcPr>
          <w:p w:rsidR="00622AF4" w:rsidRPr="00777616" w:rsidRDefault="00622AF4" w:rsidP="00363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e behaviors change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f-change, practice level change, training , education 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evidence based intention</w:t>
            </w:r>
          </w:p>
        </w:tc>
        <w:tc>
          <w:tcPr>
            <w:tcW w:w="4041" w:type="dxa"/>
          </w:tcPr>
          <w:p w:rsidR="00622AF4" w:rsidRPr="000A6A6D" w:rsidRDefault="00622AF4" w:rsidP="000A6A6D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Barriers </w:t>
            </w:r>
          </w:p>
          <w:p w:rsidR="00622AF4" w:rsidRDefault="00622AF4" w:rsidP="000A6A6D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CIGs</w:t>
            </w:r>
          </w:p>
          <w:p w:rsidR="00622AF4" w:rsidRDefault="00622AF4" w:rsidP="000A6A6D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ck of standardized clinical practice </w:t>
            </w:r>
          </w:p>
          <w:p w:rsidR="00622AF4" w:rsidRPr="000A6A6D" w:rsidRDefault="00622AF4" w:rsidP="000A6A6D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aware of the institution protocols/guidelines </w:t>
            </w:r>
          </w:p>
          <w:p w:rsidR="00622AF4" w:rsidRPr="00777616" w:rsidRDefault="00622AF4" w:rsidP="003C7467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2AF4" w:rsidRPr="00777616" w:rsidRDefault="00622AF4" w:rsidP="003C7467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Facilitators </w:t>
            </w:r>
          </w:p>
          <w:p w:rsidR="00622AF4" w:rsidRDefault="00622AF4" w:rsidP="003C7467">
            <w:pPr>
              <w:numPr>
                <w:ilvl w:val="0"/>
                <w:numId w:val="3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 clinical acumen</w:t>
            </w:r>
          </w:p>
          <w:p w:rsidR="00622AF4" w:rsidRPr="00777616" w:rsidRDefault="00622AF4" w:rsidP="003C7467">
            <w:pPr>
              <w:numPr>
                <w:ilvl w:val="0"/>
                <w:numId w:val="3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resher training courses/</w:t>
            </w:r>
            <w:r w:rsidR="003A0FA3">
              <w:rPr>
                <w:rFonts w:ascii="Times New Roman" w:hAnsi="Times New Roman" w:cs="Times New Roman"/>
                <w:sz w:val="20"/>
                <w:szCs w:val="20"/>
              </w:rPr>
              <w:t xml:space="preserve"> CME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22AF4" w:rsidRPr="00777616" w:rsidRDefault="00622AF4" w:rsidP="003C7467">
            <w:pPr>
              <w:numPr>
                <w:ilvl w:val="0"/>
                <w:numId w:val="3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>linical-radiology dialogues</w:t>
            </w:r>
          </w:p>
          <w:p w:rsidR="00622AF4" w:rsidRPr="000A6A6D" w:rsidRDefault="00622AF4" w:rsidP="000A6A6D">
            <w:pPr>
              <w:numPr>
                <w:ilvl w:val="0"/>
                <w:numId w:val="32"/>
              </w:num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77616">
              <w:rPr>
                <w:rFonts w:ascii="Times New Roman" w:hAnsi="Times New Roman" w:cs="Times New Roman"/>
                <w:sz w:val="20"/>
                <w:szCs w:val="20"/>
              </w:rPr>
              <w:t xml:space="preserve">upport supervi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0A6A6D">
              <w:rPr>
                <w:rFonts w:ascii="Times New Roman" w:hAnsi="Times New Roman" w:cs="Times New Roman"/>
                <w:sz w:val="20"/>
                <w:szCs w:val="20"/>
              </w:rPr>
              <w:t xml:space="preserve"> mentorshi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22AF4" w:rsidRPr="00777616" w:rsidRDefault="00622AF4" w:rsidP="000A6A6D">
            <w:pPr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9" w:type="dxa"/>
          </w:tcPr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2AF4" w:rsidRPr="00777616" w:rsidRDefault="00622AF4" w:rsidP="003C7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2AF4" w:rsidRPr="00E05D1B" w:rsidRDefault="00D31608" w:rsidP="003C746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="00622AF4" w:rsidRPr="00E05D1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e need to set our own guidelines because we have a large patient </w:t>
            </w:r>
            <w:r w:rsidRPr="00E05D1B">
              <w:rPr>
                <w:rFonts w:ascii="Times New Roman" w:hAnsi="Times New Roman" w:cs="Times New Roman"/>
                <w:i/>
                <w:sz w:val="20"/>
                <w:szCs w:val="20"/>
              </w:rPr>
              <w:t>load,</w:t>
            </w:r>
            <w:r w:rsidR="00622AF4" w:rsidRPr="00E05D1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ey should be tailored to our setting</w:t>
            </w:r>
            <w:r w:rsidRPr="00E05D1B">
              <w:rPr>
                <w:rFonts w:ascii="Times New Roman" w:hAnsi="Times New Roman" w:cs="Times New Roman"/>
                <w:i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5D1B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E05D1B" w:rsidRPr="00E05D1B">
              <w:rPr>
                <w:rFonts w:ascii="Times New Roman" w:hAnsi="Times New Roman" w:cs="Times New Roman"/>
                <w:i/>
                <w:sz w:val="20"/>
                <w:szCs w:val="20"/>
              </w:rPr>
              <w:t>[NS</w:t>
            </w:r>
            <w:r w:rsidR="00E35AB2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="00E05D1B" w:rsidRPr="00E05D1B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  <w:p w:rsidR="00D31608" w:rsidRPr="00BE5CCA" w:rsidRDefault="00D31608" w:rsidP="003C746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22AF4" w:rsidRPr="00777616" w:rsidRDefault="00622AF4" w:rsidP="000A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77616" w:rsidRDefault="00777616" w:rsidP="003C746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5635A2" w:rsidRDefault="005635A2" w:rsidP="003C746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 </w:t>
      </w:r>
    </w:p>
    <w:p w:rsidR="003A0FA3" w:rsidRPr="003C7467" w:rsidRDefault="003A0FA3" w:rsidP="003C746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mputed tomography scan (CTS), mild traumatic brain injury (mTBI), clinical imaging guidelines (CIGs), Continuous medical education (CME), Health care providers (HCPs), medical officer</w:t>
      </w:r>
      <w:r w:rsidR="00AB29FD">
        <w:rPr>
          <w:rFonts w:ascii="Times New Roman" w:hAnsi="Times New Roman" w:cs="Times New Roman"/>
          <w:sz w:val="20"/>
          <w:szCs w:val="20"/>
        </w:rPr>
        <w:t xml:space="preserve"> (MO), non-neurosurgeon specialist (</w:t>
      </w:r>
      <w:proofErr w:type="spellStart"/>
      <w:r w:rsidR="00AB29FD">
        <w:rPr>
          <w:rFonts w:ascii="Times New Roman" w:hAnsi="Times New Roman" w:cs="Times New Roman"/>
          <w:sz w:val="20"/>
          <w:szCs w:val="20"/>
        </w:rPr>
        <w:t>nNSS</w:t>
      </w:r>
      <w:proofErr w:type="spellEnd"/>
      <w:r w:rsidR="00AB29FD">
        <w:rPr>
          <w:rFonts w:ascii="Times New Roman" w:hAnsi="Times New Roman" w:cs="Times New Roman"/>
          <w:sz w:val="20"/>
          <w:szCs w:val="20"/>
        </w:rPr>
        <w:t>)</w:t>
      </w:r>
      <w:r w:rsidR="00CB7F21">
        <w:rPr>
          <w:rFonts w:ascii="Times New Roman" w:hAnsi="Times New Roman" w:cs="Times New Roman"/>
          <w:sz w:val="20"/>
          <w:szCs w:val="20"/>
        </w:rPr>
        <w:t xml:space="preserve">, </w:t>
      </w:r>
      <w:r w:rsidR="00EE2879">
        <w:rPr>
          <w:rFonts w:ascii="Times New Roman" w:hAnsi="Times New Roman" w:cs="Times New Roman"/>
          <w:sz w:val="20"/>
          <w:szCs w:val="20"/>
        </w:rPr>
        <w:t>neurosurgeon (</w:t>
      </w:r>
      <w:r w:rsidR="00CB7F21">
        <w:rPr>
          <w:rFonts w:ascii="Times New Roman" w:hAnsi="Times New Roman" w:cs="Times New Roman"/>
          <w:sz w:val="20"/>
          <w:szCs w:val="20"/>
        </w:rPr>
        <w:t>NS</w:t>
      </w:r>
      <w:r>
        <w:rPr>
          <w:rFonts w:ascii="Times New Roman" w:hAnsi="Times New Roman" w:cs="Times New Roman"/>
          <w:sz w:val="20"/>
          <w:szCs w:val="20"/>
        </w:rPr>
        <w:t>)</w:t>
      </w:r>
    </w:p>
    <w:sectPr w:rsidR="003A0FA3" w:rsidRPr="003C7467" w:rsidSect="007776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6741B"/>
    <w:multiLevelType w:val="hybridMultilevel"/>
    <w:tmpl w:val="EA56A4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23F6CC2"/>
    <w:multiLevelType w:val="hybridMultilevel"/>
    <w:tmpl w:val="E236F7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632E87"/>
    <w:multiLevelType w:val="hybridMultilevel"/>
    <w:tmpl w:val="067C2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431762"/>
    <w:multiLevelType w:val="hybridMultilevel"/>
    <w:tmpl w:val="70225974"/>
    <w:lvl w:ilvl="0" w:tplc="961C458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A6C7D7C"/>
    <w:multiLevelType w:val="hybridMultilevel"/>
    <w:tmpl w:val="821ABF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114D1E"/>
    <w:multiLevelType w:val="hybridMultilevel"/>
    <w:tmpl w:val="312CB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CC814E2"/>
    <w:multiLevelType w:val="hybridMultilevel"/>
    <w:tmpl w:val="2BD04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10C1C21"/>
    <w:multiLevelType w:val="hybridMultilevel"/>
    <w:tmpl w:val="D87E1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EB0D28"/>
    <w:multiLevelType w:val="hybridMultilevel"/>
    <w:tmpl w:val="71E0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2952006"/>
    <w:multiLevelType w:val="hybridMultilevel"/>
    <w:tmpl w:val="909EA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41C2913"/>
    <w:multiLevelType w:val="hybridMultilevel"/>
    <w:tmpl w:val="0DB68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9FE658D"/>
    <w:multiLevelType w:val="hybridMultilevel"/>
    <w:tmpl w:val="3D401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AF26334"/>
    <w:multiLevelType w:val="hybridMultilevel"/>
    <w:tmpl w:val="0FF80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2BD64C3"/>
    <w:multiLevelType w:val="hybridMultilevel"/>
    <w:tmpl w:val="C8CA86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247018DB"/>
    <w:multiLevelType w:val="hybridMultilevel"/>
    <w:tmpl w:val="AD425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485E7D"/>
    <w:multiLevelType w:val="hybridMultilevel"/>
    <w:tmpl w:val="E4842C16"/>
    <w:lvl w:ilvl="0" w:tplc="A6E054D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DFA126D"/>
    <w:multiLevelType w:val="hybridMultilevel"/>
    <w:tmpl w:val="2AC65C20"/>
    <w:lvl w:ilvl="0" w:tplc="044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4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4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4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4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4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4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4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4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E134031"/>
    <w:multiLevelType w:val="hybridMultilevel"/>
    <w:tmpl w:val="A0B6D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2260F39"/>
    <w:multiLevelType w:val="hybridMultilevel"/>
    <w:tmpl w:val="85B63D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35DA2761"/>
    <w:multiLevelType w:val="hybridMultilevel"/>
    <w:tmpl w:val="B94C2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A0F7FEC"/>
    <w:multiLevelType w:val="hybridMultilevel"/>
    <w:tmpl w:val="3A24C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1F35A22"/>
    <w:multiLevelType w:val="hybridMultilevel"/>
    <w:tmpl w:val="45DEB4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42615133"/>
    <w:multiLevelType w:val="hybridMultilevel"/>
    <w:tmpl w:val="EB1EA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3630270"/>
    <w:multiLevelType w:val="hybridMultilevel"/>
    <w:tmpl w:val="7B56F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8E3883"/>
    <w:multiLevelType w:val="hybridMultilevel"/>
    <w:tmpl w:val="2C72648C"/>
    <w:lvl w:ilvl="0" w:tplc="339E968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410019" w:tentative="1">
      <w:start w:val="1"/>
      <w:numFmt w:val="lowerLetter"/>
      <w:lvlText w:val="%2."/>
      <w:lvlJc w:val="left"/>
      <w:pPr>
        <w:ind w:left="1440" w:hanging="360"/>
      </w:pPr>
    </w:lvl>
    <w:lvl w:ilvl="2" w:tplc="0441001B" w:tentative="1">
      <w:start w:val="1"/>
      <w:numFmt w:val="lowerRoman"/>
      <w:lvlText w:val="%3."/>
      <w:lvlJc w:val="right"/>
      <w:pPr>
        <w:ind w:left="2160" w:hanging="180"/>
      </w:pPr>
    </w:lvl>
    <w:lvl w:ilvl="3" w:tplc="0441000F" w:tentative="1">
      <w:start w:val="1"/>
      <w:numFmt w:val="decimal"/>
      <w:lvlText w:val="%4."/>
      <w:lvlJc w:val="left"/>
      <w:pPr>
        <w:ind w:left="2880" w:hanging="360"/>
      </w:pPr>
    </w:lvl>
    <w:lvl w:ilvl="4" w:tplc="04410019" w:tentative="1">
      <w:start w:val="1"/>
      <w:numFmt w:val="lowerLetter"/>
      <w:lvlText w:val="%5."/>
      <w:lvlJc w:val="left"/>
      <w:pPr>
        <w:ind w:left="3600" w:hanging="360"/>
      </w:pPr>
    </w:lvl>
    <w:lvl w:ilvl="5" w:tplc="0441001B" w:tentative="1">
      <w:start w:val="1"/>
      <w:numFmt w:val="lowerRoman"/>
      <w:lvlText w:val="%6."/>
      <w:lvlJc w:val="right"/>
      <w:pPr>
        <w:ind w:left="4320" w:hanging="180"/>
      </w:pPr>
    </w:lvl>
    <w:lvl w:ilvl="6" w:tplc="0441000F" w:tentative="1">
      <w:start w:val="1"/>
      <w:numFmt w:val="decimal"/>
      <w:lvlText w:val="%7."/>
      <w:lvlJc w:val="left"/>
      <w:pPr>
        <w:ind w:left="5040" w:hanging="360"/>
      </w:pPr>
    </w:lvl>
    <w:lvl w:ilvl="7" w:tplc="04410019" w:tentative="1">
      <w:start w:val="1"/>
      <w:numFmt w:val="lowerLetter"/>
      <w:lvlText w:val="%8."/>
      <w:lvlJc w:val="left"/>
      <w:pPr>
        <w:ind w:left="5760" w:hanging="360"/>
      </w:pPr>
    </w:lvl>
    <w:lvl w:ilvl="8" w:tplc="044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C4067D9"/>
    <w:multiLevelType w:val="hybridMultilevel"/>
    <w:tmpl w:val="83280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3116A13"/>
    <w:multiLevelType w:val="hybridMultilevel"/>
    <w:tmpl w:val="D494B7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5875E77"/>
    <w:multiLevelType w:val="hybridMultilevel"/>
    <w:tmpl w:val="B150E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61E14C1"/>
    <w:multiLevelType w:val="hybridMultilevel"/>
    <w:tmpl w:val="E89E7E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59F427AE"/>
    <w:multiLevelType w:val="hybridMultilevel"/>
    <w:tmpl w:val="DDEAE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EBF230B"/>
    <w:multiLevelType w:val="hybridMultilevel"/>
    <w:tmpl w:val="0EDC6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3770EED"/>
    <w:multiLevelType w:val="hybridMultilevel"/>
    <w:tmpl w:val="927C0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810745C"/>
    <w:multiLevelType w:val="hybridMultilevel"/>
    <w:tmpl w:val="6CDA53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6CDC77E3"/>
    <w:multiLevelType w:val="hybridMultilevel"/>
    <w:tmpl w:val="0C825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CE00CC3"/>
    <w:multiLevelType w:val="hybridMultilevel"/>
    <w:tmpl w:val="8668B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D2B6999"/>
    <w:multiLevelType w:val="hybridMultilevel"/>
    <w:tmpl w:val="0624E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EAC0D84"/>
    <w:multiLevelType w:val="hybridMultilevel"/>
    <w:tmpl w:val="89DE8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24F1177"/>
    <w:multiLevelType w:val="hybridMultilevel"/>
    <w:tmpl w:val="8F90F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2947673"/>
    <w:multiLevelType w:val="hybridMultilevel"/>
    <w:tmpl w:val="D864EC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>
    <w:nsid w:val="76434ACD"/>
    <w:multiLevelType w:val="hybridMultilevel"/>
    <w:tmpl w:val="80E44DB0"/>
    <w:lvl w:ilvl="0" w:tplc="CE18EB74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79D710DB"/>
    <w:multiLevelType w:val="hybridMultilevel"/>
    <w:tmpl w:val="207A2D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D6EA8E6E">
      <w:numFmt w:val="bullet"/>
      <w:lvlText w:val="•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>
    <w:nsid w:val="7E4C7134"/>
    <w:multiLevelType w:val="hybridMultilevel"/>
    <w:tmpl w:val="CDCA6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E6E2073"/>
    <w:multiLevelType w:val="hybridMultilevel"/>
    <w:tmpl w:val="3CBA2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E7930E7"/>
    <w:multiLevelType w:val="hybridMultilevel"/>
    <w:tmpl w:val="75CC9CA2"/>
    <w:lvl w:ilvl="0" w:tplc="0441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41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41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41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41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41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41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41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41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41"/>
  </w:num>
  <w:num w:numId="4">
    <w:abstractNumId w:val="15"/>
  </w:num>
  <w:num w:numId="5">
    <w:abstractNumId w:val="2"/>
  </w:num>
  <w:num w:numId="6">
    <w:abstractNumId w:val="20"/>
  </w:num>
  <w:num w:numId="7">
    <w:abstractNumId w:val="35"/>
  </w:num>
  <w:num w:numId="8">
    <w:abstractNumId w:val="4"/>
  </w:num>
  <w:num w:numId="9">
    <w:abstractNumId w:val="19"/>
  </w:num>
  <w:num w:numId="10">
    <w:abstractNumId w:val="14"/>
  </w:num>
  <w:num w:numId="11">
    <w:abstractNumId w:val="8"/>
  </w:num>
  <w:num w:numId="12">
    <w:abstractNumId w:val="39"/>
  </w:num>
  <w:num w:numId="13">
    <w:abstractNumId w:val="1"/>
  </w:num>
  <w:num w:numId="14">
    <w:abstractNumId w:val="0"/>
  </w:num>
  <w:num w:numId="15">
    <w:abstractNumId w:val="17"/>
  </w:num>
  <w:num w:numId="16">
    <w:abstractNumId w:val="18"/>
  </w:num>
  <w:num w:numId="17">
    <w:abstractNumId w:val="21"/>
  </w:num>
  <w:num w:numId="18">
    <w:abstractNumId w:val="42"/>
  </w:num>
  <w:num w:numId="19">
    <w:abstractNumId w:val="11"/>
  </w:num>
  <w:num w:numId="20">
    <w:abstractNumId w:val="31"/>
  </w:num>
  <w:num w:numId="21">
    <w:abstractNumId w:val="36"/>
  </w:num>
  <w:num w:numId="22">
    <w:abstractNumId w:val="23"/>
  </w:num>
  <w:num w:numId="23">
    <w:abstractNumId w:val="38"/>
  </w:num>
  <w:num w:numId="24">
    <w:abstractNumId w:val="25"/>
  </w:num>
  <w:num w:numId="25">
    <w:abstractNumId w:val="37"/>
  </w:num>
  <w:num w:numId="26">
    <w:abstractNumId w:val="27"/>
  </w:num>
  <w:num w:numId="27">
    <w:abstractNumId w:val="26"/>
  </w:num>
  <w:num w:numId="28">
    <w:abstractNumId w:val="12"/>
  </w:num>
  <w:num w:numId="29">
    <w:abstractNumId w:val="28"/>
  </w:num>
  <w:num w:numId="30">
    <w:abstractNumId w:val="9"/>
  </w:num>
  <w:num w:numId="31">
    <w:abstractNumId w:val="22"/>
  </w:num>
  <w:num w:numId="32">
    <w:abstractNumId w:val="34"/>
  </w:num>
  <w:num w:numId="33">
    <w:abstractNumId w:val="5"/>
  </w:num>
  <w:num w:numId="34">
    <w:abstractNumId w:val="33"/>
  </w:num>
  <w:num w:numId="35">
    <w:abstractNumId w:val="29"/>
  </w:num>
  <w:num w:numId="36">
    <w:abstractNumId w:val="24"/>
  </w:num>
  <w:num w:numId="37">
    <w:abstractNumId w:val="43"/>
  </w:num>
  <w:num w:numId="38">
    <w:abstractNumId w:val="32"/>
  </w:num>
  <w:num w:numId="39">
    <w:abstractNumId w:val="30"/>
  </w:num>
  <w:num w:numId="40">
    <w:abstractNumId w:val="3"/>
  </w:num>
  <w:num w:numId="41">
    <w:abstractNumId w:val="13"/>
  </w:num>
  <w:num w:numId="42">
    <w:abstractNumId w:val="40"/>
  </w:num>
  <w:num w:numId="43">
    <w:abstractNumId w:val="6"/>
  </w:num>
  <w:num w:numId="4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616"/>
    <w:rsid w:val="000157E7"/>
    <w:rsid w:val="000613B6"/>
    <w:rsid w:val="00080C76"/>
    <w:rsid w:val="000933DA"/>
    <w:rsid w:val="000A20A7"/>
    <w:rsid w:val="000A6A6D"/>
    <w:rsid w:val="000A7C43"/>
    <w:rsid w:val="000B5B2B"/>
    <w:rsid w:val="001028EA"/>
    <w:rsid w:val="0012042F"/>
    <w:rsid w:val="00125540"/>
    <w:rsid w:val="00130421"/>
    <w:rsid w:val="00135330"/>
    <w:rsid w:val="00140CC7"/>
    <w:rsid w:val="0014767C"/>
    <w:rsid w:val="00154BD6"/>
    <w:rsid w:val="00164344"/>
    <w:rsid w:val="001D105F"/>
    <w:rsid w:val="001E0CBB"/>
    <w:rsid w:val="001E3927"/>
    <w:rsid w:val="00223CC3"/>
    <w:rsid w:val="002271C7"/>
    <w:rsid w:val="00233027"/>
    <w:rsid w:val="0023341F"/>
    <w:rsid w:val="00297FE2"/>
    <w:rsid w:val="002D29EC"/>
    <w:rsid w:val="002D5542"/>
    <w:rsid w:val="0030659C"/>
    <w:rsid w:val="00310F7B"/>
    <w:rsid w:val="003157F8"/>
    <w:rsid w:val="00342913"/>
    <w:rsid w:val="00343494"/>
    <w:rsid w:val="00361DF0"/>
    <w:rsid w:val="00362DB8"/>
    <w:rsid w:val="00363C21"/>
    <w:rsid w:val="003801A0"/>
    <w:rsid w:val="00385F86"/>
    <w:rsid w:val="00394F1D"/>
    <w:rsid w:val="003A0FA3"/>
    <w:rsid w:val="003A346B"/>
    <w:rsid w:val="003A5B22"/>
    <w:rsid w:val="003A72E8"/>
    <w:rsid w:val="003B1BA6"/>
    <w:rsid w:val="003C7467"/>
    <w:rsid w:val="003D54AE"/>
    <w:rsid w:val="003E405D"/>
    <w:rsid w:val="004004EF"/>
    <w:rsid w:val="004077C1"/>
    <w:rsid w:val="00437B84"/>
    <w:rsid w:val="00440E71"/>
    <w:rsid w:val="004506DE"/>
    <w:rsid w:val="00471BC2"/>
    <w:rsid w:val="004814D8"/>
    <w:rsid w:val="004B3C92"/>
    <w:rsid w:val="004D475C"/>
    <w:rsid w:val="004F1B68"/>
    <w:rsid w:val="00523387"/>
    <w:rsid w:val="005635A2"/>
    <w:rsid w:val="00580603"/>
    <w:rsid w:val="005A3101"/>
    <w:rsid w:val="005C314F"/>
    <w:rsid w:val="005F2367"/>
    <w:rsid w:val="00603D96"/>
    <w:rsid w:val="00614470"/>
    <w:rsid w:val="00616EB0"/>
    <w:rsid w:val="00622AF4"/>
    <w:rsid w:val="00682573"/>
    <w:rsid w:val="00683563"/>
    <w:rsid w:val="006B45CE"/>
    <w:rsid w:val="006D0DCA"/>
    <w:rsid w:val="006D6681"/>
    <w:rsid w:val="006E11F4"/>
    <w:rsid w:val="00701885"/>
    <w:rsid w:val="00717648"/>
    <w:rsid w:val="00766C62"/>
    <w:rsid w:val="00776131"/>
    <w:rsid w:val="00777616"/>
    <w:rsid w:val="00785F89"/>
    <w:rsid w:val="007B4782"/>
    <w:rsid w:val="007B68EB"/>
    <w:rsid w:val="007F1B38"/>
    <w:rsid w:val="008017CF"/>
    <w:rsid w:val="008053F2"/>
    <w:rsid w:val="0081096F"/>
    <w:rsid w:val="0086067F"/>
    <w:rsid w:val="008A14C6"/>
    <w:rsid w:val="008B5A82"/>
    <w:rsid w:val="008C4083"/>
    <w:rsid w:val="008D1840"/>
    <w:rsid w:val="008D234F"/>
    <w:rsid w:val="008D50AE"/>
    <w:rsid w:val="009206C4"/>
    <w:rsid w:val="00922EDC"/>
    <w:rsid w:val="009461EA"/>
    <w:rsid w:val="009E4637"/>
    <w:rsid w:val="00A546BF"/>
    <w:rsid w:val="00A70AB0"/>
    <w:rsid w:val="00A8322E"/>
    <w:rsid w:val="00AB29FD"/>
    <w:rsid w:val="00AB3042"/>
    <w:rsid w:val="00AC4CF4"/>
    <w:rsid w:val="00AD4105"/>
    <w:rsid w:val="00B05FD5"/>
    <w:rsid w:val="00B429D9"/>
    <w:rsid w:val="00B440B7"/>
    <w:rsid w:val="00B45DC7"/>
    <w:rsid w:val="00B944A6"/>
    <w:rsid w:val="00BA4B3D"/>
    <w:rsid w:val="00BE5CCA"/>
    <w:rsid w:val="00BF02E6"/>
    <w:rsid w:val="00C10160"/>
    <w:rsid w:val="00C13858"/>
    <w:rsid w:val="00C204FB"/>
    <w:rsid w:val="00C50D49"/>
    <w:rsid w:val="00C91C1A"/>
    <w:rsid w:val="00C949BE"/>
    <w:rsid w:val="00CB219D"/>
    <w:rsid w:val="00CB7F21"/>
    <w:rsid w:val="00CE208E"/>
    <w:rsid w:val="00D01BA6"/>
    <w:rsid w:val="00D05C94"/>
    <w:rsid w:val="00D27894"/>
    <w:rsid w:val="00D31608"/>
    <w:rsid w:val="00D66DF2"/>
    <w:rsid w:val="00D91B0E"/>
    <w:rsid w:val="00D92595"/>
    <w:rsid w:val="00D9289A"/>
    <w:rsid w:val="00D947C9"/>
    <w:rsid w:val="00DC3CA1"/>
    <w:rsid w:val="00DE26EB"/>
    <w:rsid w:val="00DF741A"/>
    <w:rsid w:val="00DF747C"/>
    <w:rsid w:val="00E05D1B"/>
    <w:rsid w:val="00E27F9A"/>
    <w:rsid w:val="00E35AB2"/>
    <w:rsid w:val="00E37D12"/>
    <w:rsid w:val="00E5322A"/>
    <w:rsid w:val="00E57F32"/>
    <w:rsid w:val="00E619BE"/>
    <w:rsid w:val="00E8084A"/>
    <w:rsid w:val="00E87DA3"/>
    <w:rsid w:val="00E93B36"/>
    <w:rsid w:val="00ED73DF"/>
    <w:rsid w:val="00EE0806"/>
    <w:rsid w:val="00EE2879"/>
    <w:rsid w:val="00F10ABA"/>
    <w:rsid w:val="00F44068"/>
    <w:rsid w:val="00F77541"/>
    <w:rsid w:val="00F8031C"/>
    <w:rsid w:val="00FD2FF9"/>
    <w:rsid w:val="00FE3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6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4291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6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429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14CAB7-DC78-4D92-8809-3301982B7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574</Words>
  <Characters>4888</Characters>
  <Application>Microsoft Office Word</Application>
  <DocSecurity>0</DocSecurity>
  <Lines>4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IOLOGY</dc:creator>
  <cp:lastModifiedBy>MULAGO-RADIO</cp:lastModifiedBy>
  <cp:revision>2</cp:revision>
  <dcterms:created xsi:type="dcterms:W3CDTF">2024-04-24T05:29:00Z</dcterms:created>
  <dcterms:modified xsi:type="dcterms:W3CDTF">2024-04-24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86979229</vt:i4>
  </property>
</Properties>
</file>